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62C8E97" w14:textId="58A5F749" w:rsidR="00F512E6" w:rsidRDefault="001A69B9" w:rsidP="009F433F">
      <w:pPr>
        <w:ind w:left="-540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9050267" wp14:editId="26536336">
                <wp:simplePos x="0" y="0"/>
                <wp:positionH relativeFrom="column">
                  <wp:posOffset>-713105</wp:posOffset>
                </wp:positionH>
                <wp:positionV relativeFrom="paragraph">
                  <wp:posOffset>560</wp:posOffset>
                </wp:positionV>
                <wp:extent cx="4286250" cy="6024245"/>
                <wp:effectExtent l="0" t="0" r="0" b="0"/>
                <wp:wrapSquare wrapText="bothSides"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86250" cy="602424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 xmlns:w16sdtdh="http://schemas.microsoft.com/office/word/2020/wordml/sdtdatahash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1690CF5" w14:textId="0C7DDDCA" w:rsidR="007D6895" w:rsidRPr="0044003F" w:rsidRDefault="007D6895" w:rsidP="00765613">
                            <w:pPr>
                              <w:tabs>
                                <w:tab w:val="left" w:pos="2000"/>
                              </w:tabs>
                              <w:rPr>
                                <w:rFonts w:ascii="Arial" w:hAnsi="Arial" w:cs="Arial"/>
                                <w:b/>
                                <w:color w:val="008000"/>
                                <w:sz w:val="20"/>
                                <w:szCs w:val="20"/>
                              </w:rPr>
                            </w:pPr>
                            <w:r w:rsidRPr="0044003F">
                              <w:rPr>
                                <w:rFonts w:ascii="Arial" w:hAnsi="Arial" w:cs="Arial"/>
                                <w:b/>
                                <w:color w:val="008000"/>
                                <w:sz w:val="20"/>
                                <w:szCs w:val="20"/>
                              </w:rPr>
                              <w:t>Indications</w:t>
                            </w:r>
                            <w:r w:rsidR="00D0628A" w:rsidRPr="0044003F">
                              <w:rPr>
                                <w:rFonts w:ascii="Arial" w:hAnsi="Arial" w:cs="Arial"/>
                                <w:b/>
                                <w:color w:val="008000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6D2327">
                              <w:rPr>
                                <w:rFonts w:ascii="Arial" w:hAnsi="Arial" w:cs="Arial"/>
                                <w:b/>
                                <w:color w:val="008000"/>
                                <w:sz w:val="20"/>
                                <w:szCs w:val="20"/>
                              </w:rPr>
                              <w:t>(USPSTF)</w:t>
                            </w:r>
                          </w:p>
                          <w:p w14:paraId="5004B150" w14:textId="674B5699" w:rsidR="00AB296A" w:rsidRPr="00AB296A" w:rsidRDefault="00AB296A" w:rsidP="00AB296A">
                            <w:pPr>
                              <w:pStyle w:val="ListParagraph"/>
                              <w:numPr>
                                <w:ilvl w:val="0"/>
                                <w:numId w:val="9"/>
                              </w:numPr>
                              <w:tabs>
                                <w:tab w:val="left" w:pos="2000"/>
                              </w:tabs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AB296A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>Men who have sex with men</w:t>
                            </w:r>
                            <w:r w:rsidR="006D2327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 who </w:t>
                            </w:r>
                            <w:r w:rsidRPr="00AB296A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>have 1 of the following characteristics:</w:t>
                            </w:r>
                          </w:p>
                          <w:p w14:paraId="1908CBE9" w14:textId="5D89E788" w:rsidR="00AB296A" w:rsidRDefault="00AB296A" w:rsidP="00AB296A">
                            <w:pPr>
                              <w:pStyle w:val="ListParagraph"/>
                              <w:numPr>
                                <w:ilvl w:val="1"/>
                                <w:numId w:val="9"/>
                              </w:numPr>
                              <w:tabs>
                                <w:tab w:val="left" w:pos="2000"/>
                              </w:tabs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AB296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A </w:t>
                            </w:r>
                            <w:proofErr w:type="spellStart"/>
                            <w:r w:rsidRPr="00AB296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serodiscordant</w:t>
                            </w:r>
                            <w:proofErr w:type="spellEnd"/>
                            <w:r w:rsidRPr="00AB296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sex partner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(partner is HIV+)</w:t>
                            </w:r>
                          </w:p>
                          <w:p w14:paraId="1C27003D" w14:textId="77777777" w:rsidR="00AB296A" w:rsidRDefault="00AB296A" w:rsidP="00AB296A">
                            <w:pPr>
                              <w:pStyle w:val="ListParagraph"/>
                              <w:numPr>
                                <w:ilvl w:val="1"/>
                                <w:numId w:val="9"/>
                              </w:numPr>
                              <w:tabs>
                                <w:tab w:val="left" w:pos="2000"/>
                              </w:tabs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AB296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Inconsistent use of condoms during receptive or </w:t>
                            </w:r>
                            <w:proofErr w:type="spellStart"/>
                            <w:r w:rsidRPr="00AB296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insertive</w:t>
                            </w:r>
                            <w:proofErr w:type="spellEnd"/>
                            <w:r w:rsidRPr="00AB296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anal sex</w:t>
                            </w:r>
                          </w:p>
                          <w:p w14:paraId="2B81498C" w14:textId="77777777" w:rsidR="00AB296A" w:rsidRDefault="00AB296A" w:rsidP="00AB296A">
                            <w:pPr>
                              <w:pStyle w:val="ListParagraph"/>
                              <w:numPr>
                                <w:ilvl w:val="1"/>
                                <w:numId w:val="9"/>
                              </w:numPr>
                              <w:tabs>
                                <w:tab w:val="left" w:pos="2000"/>
                              </w:tabs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AB296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STI (syphilis, gonorrhea, or chlamydia) within the past 6 months</w:t>
                            </w:r>
                          </w:p>
                          <w:p w14:paraId="76C55FED" w14:textId="77777777" w:rsidR="00AB296A" w:rsidRPr="00AB296A" w:rsidRDefault="00AB296A" w:rsidP="00AB296A">
                            <w:pPr>
                              <w:pStyle w:val="ListParagraph"/>
                              <w:numPr>
                                <w:ilvl w:val="0"/>
                                <w:numId w:val="9"/>
                              </w:numPr>
                              <w:tabs>
                                <w:tab w:val="left" w:pos="2000"/>
                              </w:tabs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AB296A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>Heterosexually active women and men who have 1 of the following characteristics:</w:t>
                            </w:r>
                          </w:p>
                          <w:p w14:paraId="3C6A9B4E" w14:textId="77777777" w:rsidR="00AB296A" w:rsidRDefault="00AB296A" w:rsidP="004044A3">
                            <w:pPr>
                              <w:pStyle w:val="ListParagraph"/>
                              <w:numPr>
                                <w:ilvl w:val="1"/>
                                <w:numId w:val="9"/>
                              </w:numPr>
                              <w:tabs>
                                <w:tab w:val="left" w:pos="2000"/>
                              </w:tabs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AB296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A </w:t>
                            </w:r>
                            <w:proofErr w:type="spellStart"/>
                            <w:r w:rsidRPr="00AB296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serodiscordant</w:t>
                            </w:r>
                            <w:proofErr w:type="spellEnd"/>
                            <w:r w:rsidRPr="00AB296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sex partner </w:t>
                            </w:r>
                          </w:p>
                          <w:p w14:paraId="0C3808FF" w14:textId="77777777" w:rsidR="00AB296A" w:rsidRDefault="00AB296A" w:rsidP="00AB296A">
                            <w:pPr>
                              <w:pStyle w:val="ListParagraph"/>
                              <w:numPr>
                                <w:ilvl w:val="1"/>
                                <w:numId w:val="9"/>
                              </w:numPr>
                              <w:tabs>
                                <w:tab w:val="left" w:pos="2000"/>
                              </w:tabs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AB296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Inconsistent use of condoms during sex with a partner whose HIV status is unknown and who is at high risk (</w:t>
                            </w:r>
                            <w:proofErr w:type="spellStart"/>
                            <w:r w:rsidRPr="00AB296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eg</w:t>
                            </w:r>
                            <w:proofErr w:type="spellEnd"/>
                            <w:r w:rsidRPr="00AB296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, having a sex partner who injects drugs or a man who has sex with men and women)</w:t>
                            </w:r>
                          </w:p>
                          <w:p w14:paraId="4B50AA76" w14:textId="77777777" w:rsidR="00AB296A" w:rsidRDefault="00AB296A" w:rsidP="00AB296A">
                            <w:pPr>
                              <w:pStyle w:val="ListParagraph"/>
                              <w:numPr>
                                <w:ilvl w:val="1"/>
                                <w:numId w:val="9"/>
                              </w:numPr>
                              <w:tabs>
                                <w:tab w:val="left" w:pos="2000"/>
                              </w:tabs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AB296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STI (syphilis or gonorrhea) within the past 6 months</w:t>
                            </w:r>
                          </w:p>
                          <w:p w14:paraId="227E2EAA" w14:textId="77777777" w:rsidR="00AB296A" w:rsidRPr="00AB296A" w:rsidRDefault="00AB296A" w:rsidP="00AB296A">
                            <w:pPr>
                              <w:pStyle w:val="ListParagraph"/>
                              <w:numPr>
                                <w:ilvl w:val="0"/>
                                <w:numId w:val="9"/>
                              </w:numPr>
                              <w:tabs>
                                <w:tab w:val="left" w:pos="2000"/>
                              </w:tabs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AB296A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>Persons who inject drugs and have 1 of the following characteristics:</w:t>
                            </w:r>
                          </w:p>
                          <w:p w14:paraId="27A02906" w14:textId="77777777" w:rsidR="00AB296A" w:rsidRDefault="00AB296A" w:rsidP="00AB296A">
                            <w:pPr>
                              <w:pStyle w:val="ListParagraph"/>
                              <w:numPr>
                                <w:ilvl w:val="1"/>
                                <w:numId w:val="9"/>
                              </w:numPr>
                              <w:tabs>
                                <w:tab w:val="left" w:pos="2000"/>
                              </w:tabs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AB296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Shared use of drug injection equipment</w:t>
                            </w:r>
                          </w:p>
                          <w:p w14:paraId="0397A8C8" w14:textId="589001C1" w:rsidR="00AB296A" w:rsidRPr="00AB296A" w:rsidRDefault="00AB296A" w:rsidP="00AB296A">
                            <w:pPr>
                              <w:pStyle w:val="ListParagraph"/>
                              <w:numPr>
                                <w:ilvl w:val="1"/>
                                <w:numId w:val="9"/>
                              </w:numPr>
                              <w:tabs>
                                <w:tab w:val="left" w:pos="2000"/>
                              </w:tabs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AB296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Risk of sexual acquisition of HIV (see above)</w:t>
                            </w:r>
                          </w:p>
                          <w:p w14:paraId="028F0B07" w14:textId="77777777" w:rsidR="007D6895" w:rsidRPr="0044003F" w:rsidRDefault="007D6895" w:rsidP="00765613">
                            <w:pPr>
                              <w:tabs>
                                <w:tab w:val="left" w:pos="2000"/>
                              </w:tabs>
                              <w:rPr>
                                <w:rFonts w:ascii="Arial" w:hAnsi="Arial" w:cs="Arial"/>
                                <w:b/>
                                <w:color w:val="FF0000"/>
                                <w:sz w:val="20"/>
                                <w:szCs w:val="20"/>
                              </w:rPr>
                            </w:pPr>
                            <w:r w:rsidRPr="0044003F">
                              <w:rPr>
                                <w:rFonts w:ascii="Arial" w:hAnsi="Arial" w:cs="Arial"/>
                                <w:b/>
                                <w:color w:val="FF0000"/>
                                <w:sz w:val="20"/>
                                <w:szCs w:val="20"/>
                              </w:rPr>
                              <w:t>Contraindications</w:t>
                            </w:r>
                          </w:p>
                          <w:p w14:paraId="44A6C696" w14:textId="77777777" w:rsidR="007D6895" w:rsidRPr="0044003F" w:rsidRDefault="007D6895" w:rsidP="00765613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tabs>
                                <w:tab w:val="left" w:pos="2000"/>
                              </w:tabs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44003F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HIV+</w:t>
                            </w:r>
                          </w:p>
                          <w:p w14:paraId="4D1D476E" w14:textId="0CF2AC62" w:rsidR="007D6895" w:rsidRPr="0044003F" w:rsidRDefault="00D0628A" w:rsidP="00765613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tabs>
                                <w:tab w:val="left" w:pos="2000"/>
                              </w:tabs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proofErr w:type="spellStart"/>
                            <w:r w:rsidRPr="0044003F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>CrCl</w:t>
                            </w:r>
                            <w:proofErr w:type="spellEnd"/>
                            <w:r w:rsidRPr="0044003F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 &lt;30 for </w:t>
                            </w:r>
                            <w:proofErr w:type="spellStart"/>
                            <w:r w:rsidRPr="0044003F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>Descovy</w:t>
                            </w:r>
                            <w:proofErr w:type="spellEnd"/>
                            <w:r w:rsidR="00FA56F5" w:rsidRPr="0044003F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>,</w:t>
                            </w:r>
                            <w:r w:rsidRPr="0044003F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Pr="0044003F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>CrCl</w:t>
                            </w:r>
                            <w:proofErr w:type="spellEnd"/>
                            <w:r w:rsidRPr="0044003F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 &lt;60 for Truvada</w:t>
                            </w:r>
                          </w:p>
                          <w:p w14:paraId="774A16C2" w14:textId="17B03CCD" w:rsidR="007D6895" w:rsidRPr="0044003F" w:rsidRDefault="007D6895" w:rsidP="00765613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tabs>
                                <w:tab w:val="left" w:pos="2000"/>
                              </w:tabs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44003F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HIV exposure &lt;72 hours (</w:t>
                            </w:r>
                            <w:r w:rsidR="00DC6B9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consider</w:t>
                            </w:r>
                            <w:r w:rsidRPr="0044003F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P</w:t>
                            </w:r>
                            <w:r w:rsidR="00DC6B9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ost-Exposure Prophylaxis)</w:t>
                            </w:r>
                          </w:p>
                          <w:p w14:paraId="7057FB79" w14:textId="460F31B7" w:rsidR="007D6895" w:rsidRPr="0044003F" w:rsidRDefault="007D6895" w:rsidP="00765613">
                            <w:pPr>
                              <w:tabs>
                                <w:tab w:val="left" w:pos="2000"/>
                              </w:tabs>
                              <w:rPr>
                                <w:rFonts w:ascii="Arial" w:hAnsi="Arial" w:cs="Arial"/>
                                <w:b/>
                                <w:color w:val="FF6600"/>
                                <w:sz w:val="20"/>
                                <w:szCs w:val="20"/>
                              </w:rPr>
                            </w:pPr>
                            <w:r w:rsidRPr="0044003F">
                              <w:rPr>
                                <w:rFonts w:ascii="Arial" w:hAnsi="Arial" w:cs="Arial"/>
                                <w:b/>
                                <w:color w:val="FF6600"/>
                                <w:sz w:val="20"/>
                                <w:szCs w:val="20"/>
                              </w:rPr>
                              <w:t>Cautions</w:t>
                            </w:r>
                          </w:p>
                          <w:p w14:paraId="7A57397B" w14:textId="1FABAFD7" w:rsidR="007D6895" w:rsidRPr="0044003F" w:rsidRDefault="007D6895" w:rsidP="00765613">
                            <w:pPr>
                              <w:numPr>
                                <w:ilvl w:val="0"/>
                                <w:numId w:val="1"/>
                              </w:numPr>
                              <w:tabs>
                                <w:tab w:val="left" w:pos="2000"/>
                              </w:tabs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44003F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At risk for kidney disease (DM, HTN, consider monthly Cr)</w:t>
                            </w:r>
                          </w:p>
                          <w:p w14:paraId="7F450C81" w14:textId="76179DA1" w:rsidR="007D6895" w:rsidRPr="0044003F" w:rsidRDefault="007D6895" w:rsidP="00765613">
                            <w:pPr>
                              <w:numPr>
                                <w:ilvl w:val="0"/>
                                <w:numId w:val="1"/>
                              </w:numPr>
                              <w:tabs>
                                <w:tab w:val="left" w:pos="2000"/>
                              </w:tabs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44003F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Acute viral syndrome in last month (take detailed sexual history, consider HIV viral load)</w:t>
                            </w:r>
                          </w:p>
                          <w:p w14:paraId="16FDB590" w14:textId="77777777" w:rsidR="007D6895" w:rsidRPr="0044003F" w:rsidRDefault="007D6895" w:rsidP="00765613">
                            <w:pPr>
                              <w:numPr>
                                <w:ilvl w:val="0"/>
                                <w:numId w:val="1"/>
                              </w:numPr>
                              <w:tabs>
                                <w:tab w:val="left" w:pos="2000"/>
                              </w:tabs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44003F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Osteoporosis or hx non-traumatic fracture</w:t>
                            </w:r>
                          </w:p>
                          <w:p w14:paraId="1E2B232A" w14:textId="77777777" w:rsidR="007D6895" w:rsidRPr="0044003F" w:rsidRDefault="007D6895" w:rsidP="00765613">
                            <w:pPr>
                              <w:numPr>
                                <w:ilvl w:val="0"/>
                                <w:numId w:val="1"/>
                              </w:numPr>
                              <w:tabs>
                                <w:tab w:val="left" w:pos="2000"/>
                              </w:tabs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44003F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Pregnancy or breastfeeding (discuss risks/ benefits)</w:t>
                            </w:r>
                          </w:p>
                          <w:p w14:paraId="77F0D187" w14:textId="476A5A7E" w:rsidR="007D6895" w:rsidRPr="0044003F" w:rsidRDefault="007D6895" w:rsidP="00765613">
                            <w:pPr>
                              <w:numPr>
                                <w:ilvl w:val="0"/>
                                <w:numId w:val="1"/>
                              </w:numPr>
                              <w:tabs>
                                <w:tab w:val="left" w:pos="2000"/>
                              </w:tabs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44003F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HBV infection and ALT &gt;2x ULN (consider ID consult)</w:t>
                            </w:r>
                          </w:p>
                          <w:p w14:paraId="549C0037" w14:textId="2F56AED5" w:rsidR="00E2753D" w:rsidRPr="0044003F" w:rsidRDefault="007D6895" w:rsidP="00765613">
                            <w:pPr>
                              <w:tabs>
                                <w:tab w:val="left" w:pos="2000"/>
                              </w:tabs>
                              <w:rPr>
                                <w:rFonts w:ascii="Arial" w:hAnsi="Arial" w:cs="Arial"/>
                                <w:b/>
                                <w:color w:val="5F497A" w:themeColor="accent4" w:themeShade="BF"/>
                                <w:sz w:val="20"/>
                                <w:szCs w:val="20"/>
                              </w:rPr>
                            </w:pPr>
                            <w:r w:rsidRPr="0044003F">
                              <w:rPr>
                                <w:rFonts w:ascii="Arial" w:hAnsi="Arial" w:cs="Arial"/>
                                <w:b/>
                                <w:color w:val="5F497A" w:themeColor="accent4" w:themeShade="BF"/>
                                <w:sz w:val="20"/>
                                <w:szCs w:val="20"/>
                              </w:rPr>
                              <w:t>Side effects</w:t>
                            </w:r>
                          </w:p>
                          <w:p w14:paraId="2B7DF826" w14:textId="34FB5007" w:rsidR="00E2753D" w:rsidRDefault="00E2753D" w:rsidP="00765613">
                            <w:pPr>
                              <w:numPr>
                                <w:ilvl w:val="0"/>
                                <w:numId w:val="1"/>
                              </w:numPr>
                              <w:tabs>
                                <w:tab w:val="left" w:pos="2000"/>
                              </w:tabs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44003F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Overall, PrEP is very safe and well tolerated</w:t>
                            </w:r>
                          </w:p>
                          <w:p w14:paraId="45E3BA96" w14:textId="21DD7810" w:rsidR="00DC6B9A" w:rsidRDefault="00DC6B9A" w:rsidP="00DC6B9A">
                            <w:pPr>
                              <w:numPr>
                                <w:ilvl w:val="0"/>
                                <w:numId w:val="1"/>
                              </w:numPr>
                              <w:tabs>
                                <w:tab w:val="left" w:pos="2000"/>
                              </w:tabs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Common to have mild GI discomfort for the first few weeks that will resolve with continued adherence</w:t>
                            </w:r>
                          </w:p>
                          <w:p w14:paraId="7C128CE7" w14:textId="1BC3E98E" w:rsidR="007D6895" w:rsidRPr="00DC6B9A" w:rsidRDefault="007D6895" w:rsidP="00DC6B9A">
                            <w:pPr>
                              <w:numPr>
                                <w:ilvl w:val="0"/>
                                <w:numId w:val="1"/>
                              </w:numPr>
                              <w:tabs>
                                <w:tab w:val="left" w:pos="2000"/>
                              </w:tabs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DC6B9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1/200 have renal dysfunction (most all reverse when PrEP discontinued)</w:t>
                            </w:r>
                          </w:p>
                          <w:p w14:paraId="23D8B8D8" w14:textId="77777777" w:rsidR="007D6895" w:rsidRPr="0044003F" w:rsidRDefault="007D6895" w:rsidP="00765613">
                            <w:pPr>
                              <w:numPr>
                                <w:ilvl w:val="0"/>
                                <w:numId w:val="1"/>
                              </w:numPr>
                              <w:tabs>
                                <w:tab w:val="left" w:pos="2000"/>
                              </w:tabs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44003F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1% average loss of bone mineral density</w:t>
                            </w:r>
                          </w:p>
                          <w:p w14:paraId="77FBF782" w14:textId="0E7B9D1E" w:rsidR="007D6895" w:rsidRPr="0044003F" w:rsidRDefault="007D6895" w:rsidP="00A273CD">
                            <w:pPr>
                              <w:numPr>
                                <w:ilvl w:val="0"/>
                                <w:numId w:val="1"/>
                              </w:numPr>
                              <w:tabs>
                                <w:tab w:val="left" w:pos="2000"/>
                              </w:tabs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44003F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Low risk of headache or weight loss</w:t>
                            </w:r>
                          </w:p>
                          <w:p w14:paraId="6C7FA579" w14:textId="77777777" w:rsidR="007D6895" w:rsidRPr="00765613" w:rsidRDefault="007D6895" w:rsidP="00A273CD">
                            <w:pPr>
                              <w:tabs>
                                <w:tab w:val="left" w:pos="2000"/>
                              </w:tabs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</w:p>
                          <w:p w14:paraId="4C37F46F" w14:textId="6297ABF3" w:rsidR="007D6895" w:rsidRPr="00765613" w:rsidRDefault="007D6895">
                            <w:pPr>
                              <w:rPr>
                                <w:sz w:val="22"/>
                                <w:szCs w:val="22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9050267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left:0;text-align:left;margin-left:-56.15pt;margin-top:.05pt;width:337.5pt;height:474.3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" filled="f" stroked="f">
                <v:textbox>
                  <w:txbxContent>
                    <w:p w14:paraId="31690CF5" w14:textId="0C7DDDCA" w:rsidR="007D6895" w:rsidRPr="0044003F" w:rsidRDefault="007D6895" w:rsidP="00765613">
                      <w:pPr>
                        <w:tabs>
                          <w:tab w:val="left" w:pos="2000"/>
                        </w:tabs>
                        <w:rPr>
                          <w:rFonts w:ascii="Arial" w:hAnsi="Arial" w:cs="Arial"/>
                          <w:b/>
                          <w:color w:val="008000"/>
                          <w:sz w:val="20"/>
                          <w:szCs w:val="20"/>
                        </w:rPr>
                      </w:pPr>
                      <w:r w:rsidRPr="0044003F">
                        <w:rPr>
                          <w:rFonts w:ascii="Arial" w:hAnsi="Arial" w:cs="Arial"/>
                          <w:b/>
                          <w:color w:val="008000"/>
                          <w:sz w:val="20"/>
                          <w:szCs w:val="20"/>
                        </w:rPr>
                        <w:t>Indications</w:t>
                      </w:r>
                      <w:r w:rsidR="00D0628A" w:rsidRPr="0044003F">
                        <w:rPr>
                          <w:rFonts w:ascii="Arial" w:hAnsi="Arial" w:cs="Arial"/>
                          <w:b/>
                          <w:color w:val="008000"/>
                          <w:sz w:val="20"/>
                          <w:szCs w:val="20"/>
                        </w:rPr>
                        <w:t xml:space="preserve"> </w:t>
                      </w:r>
                      <w:r w:rsidR="006D2327">
                        <w:rPr>
                          <w:rFonts w:ascii="Arial" w:hAnsi="Arial" w:cs="Arial"/>
                          <w:b/>
                          <w:color w:val="008000"/>
                          <w:sz w:val="20"/>
                          <w:szCs w:val="20"/>
                        </w:rPr>
                        <w:t>(USPSTF)</w:t>
                      </w:r>
                    </w:p>
                    <w:p w14:paraId="5004B150" w14:textId="674B5699" w:rsidR="00AB296A" w:rsidRPr="00AB296A" w:rsidRDefault="00AB296A" w:rsidP="00AB296A">
                      <w:pPr>
                        <w:pStyle w:val="ListParagraph"/>
                        <w:numPr>
                          <w:ilvl w:val="0"/>
                          <w:numId w:val="9"/>
                        </w:numPr>
                        <w:tabs>
                          <w:tab w:val="left" w:pos="2000"/>
                        </w:tabs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AB296A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>Men who have sex with men</w:t>
                      </w:r>
                      <w:r w:rsidR="006D2327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 xml:space="preserve"> who </w:t>
                      </w:r>
                      <w:r w:rsidRPr="00AB296A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>have 1 of the following characteristics:</w:t>
                      </w:r>
                    </w:p>
                    <w:p w14:paraId="1908CBE9" w14:textId="5D89E788" w:rsidR="00AB296A" w:rsidRDefault="00AB296A" w:rsidP="00AB296A">
                      <w:pPr>
                        <w:pStyle w:val="ListParagraph"/>
                        <w:numPr>
                          <w:ilvl w:val="1"/>
                          <w:numId w:val="9"/>
                        </w:numPr>
                        <w:tabs>
                          <w:tab w:val="left" w:pos="2000"/>
                        </w:tabs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AB296A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A </w:t>
                      </w:r>
                      <w:proofErr w:type="spellStart"/>
                      <w:r w:rsidRPr="00AB296A">
                        <w:rPr>
                          <w:rFonts w:ascii="Arial" w:hAnsi="Arial" w:cs="Arial"/>
                          <w:sz w:val="20"/>
                          <w:szCs w:val="20"/>
                        </w:rPr>
                        <w:t>serodiscordant</w:t>
                      </w:r>
                      <w:proofErr w:type="spellEnd"/>
                      <w:r w:rsidRPr="00AB296A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sex partner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(partner is HIV+)</w:t>
                      </w:r>
                    </w:p>
                    <w:p w14:paraId="1C27003D" w14:textId="77777777" w:rsidR="00AB296A" w:rsidRDefault="00AB296A" w:rsidP="00AB296A">
                      <w:pPr>
                        <w:pStyle w:val="ListParagraph"/>
                        <w:numPr>
                          <w:ilvl w:val="1"/>
                          <w:numId w:val="9"/>
                        </w:numPr>
                        <w:tabs>
                          <w:tab w:val="left" w:pos="2000"/>
                        </w:tabs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AB296A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Inconsistent use of condoms during receptive or </w:t>
                      </w:r>
                      <w:proofErr w:type="spellStart"/>
                      <w:r w:rsidRPr="00AB296A">
                        <w:rPr>
                          <w:rFonts w:ascii="Arial" w:hAnsi="Arial" w:cs="Arial"/>
                          <w:sz w:val="20"/>
                          <w:szCs w:val="20"/>
                        </w:rPr>
                        <w:t>insertive</w:t>
                      </w:r>
                      <w:proofErr w:type="spellEnd"/>
                      <w:r w:rsidRPr="00AB296A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anal sex</w:t>
                      </w:r>
                    </w:p>
                    <w:p w14:paraId="2B81498C" w14:textId="77777777" w:rsidR="00AB296A" w:rsidRDefault="00AB296A" w:rsidP="00AB296A">
                      <w:pPr>
                        <w:pStyle w:val="ListParagraph"/>
                        <w:numPr>
                          <w:ilvl w:val="1"/>
                          <w:numId w:val="9"/>
                        </w:numPr>
                        <w:tabs>
                          <w:tab w:val="left" w:pos="2000"/>
                        </w:tabs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AB296A">
                        <w:rPr>
                          <w:rFonts w:ascii="Arial" w:hAnsi="Arial" w:cs="Arial"/>
                          <w:sz w:val="20"/>
                          <w:szCs w:val="20"/>
                        </w:rPr>
                        <w:t>STI (syphilis, gonorrhea, or chlamydia) within the past 6 months</w:t>
                      </w:r>
                    </w:p>
                    <w:p w14:paraId="76C55FED" w14:textId="77777777" w:rsidR="00AB296A" w:rsidRPr="00AB296A" w:rsidRDefault="00AB296A" w:rsidP="00AB296A">
                      <w:pPr>
                        <w:pStyle w:val="ListParagraph"/>
                        <w:numPr>
                          <w:ilvl w:val="0"/>
                          <w:numId w:val="9"/>
                        </w:numPr>
                        <w:tabs>
                          <w:tab w:val="left" w:pos="2000"/>
                        </w:tabs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AB296A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>Heterosexually active women and men who have 1 of the following characteristics:</w:t>
                      </w:r>
                    </w:p>
                    <w:p w14:paraId="3C6A9B4E" w14:textId="77777777" w:rsidR="00AB296A" w:rsidRDefault="00AB296A" w:rsidP="004044A3">
                      <w:pPr>
                        <w:pStyle w:val="ListParagraph"/>
                        <w:numPr>
                          <w:ilvl w:val="1"/>
                          <w:numId w:val="9"/>
                        </w:numPr>
                        <w:tabs>
                          <w:tab w:val="left" w:pos="2000"/>
                        </w:tabs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AB296A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A </w:t>
                      </w:r>
                      <w:proofErr w:type="spellStart"/>
                      <w:r w:rsidRPr="00AB296A">
                        <w:rPr>
                          <w:rFonts w:ascii="Arial" w:hAnsi="Arial" w:cs="Arial"/>
                          <w:sz w:val="20"/>
                          <w:szCs w:val="20"/>
                        </w:rPr>
                        <w:t>serodiscordant</w:t>
                      </w:r>
                      <w:proofErr w:type="spellEnd"/>
                      <w:r w:rsidRPr="00AB296A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sex partner </w:t>
                      </w:r>
                    </w:p>
                    <w:p w14:paraId="0C3808FF" w14:textId="77777777" w:rsidR="00AB296A" w:rsidRDefault="00AB296A" w:rsidP="00AB296A">
                      <w:pPr>
                        <w:pStyle w:val="ListParagraph"/>
                        <w:numPr>
                          <w:ilvl w:val="1"/>
                          <w:numId w:val="9"/>
                        </w:numPr>
                        <w:tabs>
                          <w:tab w:val="left" w:pos="2000"/>
                        </w:tabs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AB296A">
                        <w:rPr>
                          <w:rFonts w:ascii="Arial" w:hAnsi="Arial" w:cs="Arial"/>
                          <w:sz w:val="20"/>
                          <w:szCs w:val="20"/>
                        </w:rPr>
                        <w:t>Inconsistent use of condoms during sex with a partner whose HIV status is unknown and who is at high risk (</w:t>
                      </w:r>
                      <w:proofErr w:type="spellStart"/>
                      <w:r w:rsidRPr="00AB296A">
                        <w:rPr>
                          <w:rFonts w:ascii="Arial" w:hAnsi="Arial" w:cs="Arial"/>
                          <w:sz w:val="20"/>
                          <w:szCs w:val="20"/>
                        </w:rPr>
                        <w:t>eg</w:t>
                      </w:r>
                      <w:proofErr w:type="spellEnd"/>
                      <w:r w:rsidRPr="00AB296A">
                        <w:rPr>
                          <w:rFonts w:ascii="Arial" w:hAnsi="Arial" w:cs="Arial"/>
                          <w:sz w:val="20"/>
                          <w:szCs w:val="20"/>
                        </w:rPr>
                        <w:t>, having a sex partner who injects drugs or a man who has sex with men and women)</w:t>
                      </w:r>
                    </w:p>
                    <w:p w14:paraId="4B50AA76" w14:textId="77777777" w:rsidR="00AB296A" w:rsidRDefault="00AB296A" w:rsidP="00AB296A">
                      <w:pPr>
                        <w:pStyle w:val="ListParagraph"/>
                        <w:numPr>
                          <w:ilvl w:val="1"/>
                          <w:numId w:val="9"/>
                        </w:numPr>
                        <w:tabs>
                          <w:tab w:val="left" w:pos="2000"/>
                        </w:tabs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AB296A">
                        <w:rPr>
                          <w:rFonts w:ascii="Arial" w:hAnsi="Arial" w:cs="Arial"/>
                          <w:sz w:val="20"/>
                          <w:szCs w:val="20"/>
                        </w:rPr>
                        <w:t>STI (syphilis or gonorrhea) within the past 6 months</w:t>
                      </w:r>
                    </w:p>
                    <w:p w14:paraId="227E2EAA" w14:textId="77777777" w:rsidR="00AB296A" w:rsidRPr="00AB296A" w:rsidRDefault="00AB296A" w:rsidP="00AB296A">
                      <w:pPr>
                        <w:pStyle w:val="ListParagraph"/>
                        <w:numPr>
                          <w:ilvl w:val="0"/>
                          <w:numId w:val="9"/>
                        </w:numPr>
                        <w:tabs>
                          <w:tab w:val="left" w:pos="2000"/>
                        </w:tabs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AB296A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>Persons who inject drugs and have 1 of the following characteristics:</w:t>
                      </w:r>
                    </w:p>
                    <w:p w14:paraId="27A02906" w14:textId="77777777" w:rsidR="00AB296A" w:rsidRDefault="00AB296A" w:rsidP="00AB296A">
                      <w:pPr>
                        <w:pStyle w:val="ListParagraph"/>
                        <w:numPr>
                          <w:ilvl w:val="1"/>
                          <w:numId w:val="9"/>
                        </w:numPr>
                        <w:tabs>
                          <w:tab w:val="left" w:pos="2000"/>
                        </w:tabs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AB296A">
                        <w:rPr>
                          <w:rFonts w:ascii="Arial" w:hAnsi="Arial" w:cs="Arial"/>
                          <w:sz w:val="20"/>
                          <w:szCs w:val="20"/>
                        </w:rPr>
                        <w:t>Shared use of drug injection equipment</w:t>
                      </w:r>
                    </w:p>
                    <w:p w14:paraId="0397A8C8" w14:textId="589001C1" w:rsidR="00AB296A" w:rsidRPr="00AB296A" w:rsidRDefault="00AB296A" w:rsidP="00AB296A">
                      <w:pPr>
                        <w:pStyle w:val="ListParagraph"/>
                        <w:numPr>
                          <w:ilvl w:val="1"/>
                          <w:numId w:val="9"/>
                        </w:numPr>
                        <w:tabs>
                          <w:tab w:val="left" w:pos="2000"/>
                        </w:tabs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AB296A">
                        <w:rPr>
                          <w:rFonts w:ascii="Arial" w:hAnsi="Arial" w:cs="Arial"/>
                          <w:sz w:val="20"/>
                          <w:szCs w:val="20"/>
                        </w:rPr>
                        <w:t>Risk of sexual acquisition of HIV (see above)</w:t>
                      </w:r>
                    </w:p>
                    <w:p w14:paraId="028F0B07" w14:textId="77777777" w:rsidR="007D6895" w:rsidRPr="0044003F" w:rsidRDefault="007D6895" w:rsidP="00765613">
                      <w:pPr>
                        <w:tabs>
                          <w:tab w:val="left" w:pos="2000"/>
                        </w:tabs>
                        <w:rPr>
                          <w:rFonts w:ascii="Arial" w:hAnsi="Arial" w:cs="Arial"/>
                          <w:b/>
                          <w:color w:val="FF0000"/>
                          <w:sz w:val="20"/>
                          <w:szCs w:val="20"/>
                        </w:rPr>
                      </w:pPr>
                      <w:r w:rsidRPr="0044003F">
                        <w:rPr>
                          <w:rFonts w:ascii="Arial" w:hAnsi="Arial" w:cs="Arial"/>
                          <w:b/>
                          <w:color w:val="FF0000"/>
                          <w:sz w:val="20"/>
                          <w:szCs w:val="20"/>
                        </w:rPr>
                        <w:t>Contraindications</w:t>
                      </w:r>
                    </w:p>
                    <w:p w14:paraId="44A6C696" w14:textId="77777777" w:rsidR="007D6895" w:rsidRPr="0044003F" w:rsidRDefault="007D6895" w:rsidP="00765613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tabs>
                          <w:tab w:val="left" w:pos="2000"/>
                        </w:tabs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44003F">
                        <w:rPr>
                          <w:rFonts w:ascii="Arial" w:hAnsi="Arial" w:cs="Arial"/>
                          <w:sz w:val="20"/>
                          <w:szCs w:val="20"/>
                        </w:rPr>
                        <w:t>HIV+</w:t>
                      </w:r>
                    </w:p>
                    <w:p w14:paraId="4D1D476E" w14:textId="0CF2AC62" w:rsidR="007D6895" w:rsidRPr="0044003F" w:rsidRDefault="00D0628A" w:rsidP="00765613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tabs>
                          <w:tab w:val="left" w:pos="2000"/>
                        </w:tabs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</w:pPr>
                      <w:proofErr w:type="spellStart"/>
                      <w:r w:rsidRPr="0044003F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>CrCl</w:t>
                      </w:r>
                      <w:proofErr w:type="spellEnd"/>
                      <w:r w:rsidRPr="0044003F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 xml:space="preserve"> &lt;30 for </w:t>
                      </w:r>
                      <w:proofErr w:type="spellStart"/>
                      <w:r w:rsidRPr="0044003F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>Descovy</w:t>
                      </w:r>
                      <w:proofErr w:type="spellEnd"/>
                      <w:r w:rsidR="00FA56F5" w:rsidRPr="0044003F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>,</w:t>
                      </w:r>
                      <w:r w:rsidRPr="0044003F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Pr="0044003F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>CrCl</w:t>
                      </w:r>
                      <w:proofErr w:type="spellEnd"/>
                      <w:r w:rsidRPr="0044003F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 xml:space="preserve"> &lt;60 for Truvada</w:t>
                      </w:r>
                    </w:p>
                    <w:p w14:paraId="774A16C2" w14:textId="17B03CCD" w:rsidR="007D6895" w:rsidRPr="0044003F" w:rsidRDefault="007D6895" w:rsidP="00765613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tabs>
                          <w:tab w:val="left" w:pos="2000"/>
                        </w:tabs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44003F">
                        <w:rPr>
                          <w:rFonts w:ascii="Arial" w:hAnsi="Arial" w:cs="Arial"/>
                          <w:sz w:val="20"/>
                          <w:szCs w:val="20"/>
                        </w:rPr>
                        <w:t>HIV exposure &lt;72 hours (</w:t>
                      </w:r>
                      <w:r w:rsidR="00DC6B9A">
                        <w:rPr>
                          <w:rFonts w:ascii="Arial" w:hAnsi="Arial" w:cs="Arial"/>
                          <w:sz w:val="20"/>
                          <w:szCs w:val="20"/>
                        </w:rPr>
                        <w:t>consider</w:t>
                      </w:r>
                      <w:r w:rsidRPr="0044003F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P</w:t>
                      </w:r>
                      <w:r w:rsidR="00DC6B9A">
                        <w:rPr>
                          <w:rFonts w:ascii="Arial" w:hAnsi="Arial" w:cs="Arial"/>
                          <w:sz w:val="20"/>
                          <w:szCs w:val="20"/>
                        </w:rPr>
                        <w:t>ost-Exposure Prophylaxis)</w:t>
                      </w:r>
                    </w:p>
                    <w:p w14:paraId="7057FB79" w14:textId="460F31B7" w:rsidR="007D6895" w:rsidRPr="0044003F" w:rsidRDefault="007D6895" w:rsidP="00765613">
                      <w:pPr>
                        <w:tabs>
                          <w:tab w:val="left" w:pos="2000"/>
                        </w:tabs>
                        <w:rPr>
                          <w:rFonts w:ascii="Arial" w:hAnsi="Arial" w:cs="Arial"/>
                          <w:b/>
                          <w:color w:val="FF6600"/>
                          <w:sz w:val="20"/>
                          <w:szCs w:val="20"/>
                        </w:rPr>
                      </w:pPr>
                      <w:r w:rsidRPr="0044003F">
                        <w:rPr>
                          <w:rFonts w:ascii="Arial" w:hAnsi="Arial" w:cs="Arial"/>
                          <w:b/>
                          <w:color w:val="FF6600"/>
                          <w:sz w:val="20"/>
                          <w:szCs w:val="20"/>
                        </w:rPr>
                        <w:t>Cautions</w:t>
                      </w:r>
                    </w:p>
                    <w:p w14:paraId="7A57397B" w14:textId="1FABAFD7" w:rsidR="007D6895" w:rsidRPr="0044003F" w:rsidRDefault="007D6895" w:rsidP="00765613">
                      <w:pPr>
                        <w:numPr>
                          <w:ilvl w:val="0"/>
                          <w:numId w:val="1"/>
                        </w:numPr>
                        <w:tabs>
                          <w:tab w:val="left" w:pos="2000"/>
                        </w:tabs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44003F">
                        <w:rPr>
                          <w:rFonts w:ascii="Arial" w:hAnsi="Arial" w:cs="Arial"/>
                          <w:sz w:val="20"/>
                          <w:szCs w:val="20"/>
                        </w:rPr>
                        <w:t>At risk for kidney disease (DM, HTN, consider monthly Cr)</w:t>
                      </w:r>
                    </w:p>
                    <w:p w14:paraId="7F450C81" w14:textId="76179DA1" w:rsidR="007D6895" w:rsidRPr="0044003F" w:rsidRDefault="007D6895" w:rsidP="00765613">
                      <w:pPr>
                        <w:numPr>
                          <w:ilvl w:val="0"/>
                          <w:numId w:val="1"/>
                        </w:numPr>
                        <w:tabs>
                          <w:tab w:val="left" w:pos="2000"/>
                        </w:tabs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44003F">
                        <w:rPr>
                          <w:rFonts w:ascii="Arial" w:hAnsi="Arial" w:cs="Arial"/>
                          <w:sz w:val="20"/>
                          <w:szCs w:val="20"/>
                        </w:rPr>
                        <w:t>Acute viral syndrome in last month (take detailed sexual history, consider HIV viral load)</w:t>
                      </w:r>
                    </w:p>
                    <w:p w14:paraId="16FDB590" w14:textId="77777777" w:rsidR="007D6895" w:rsidRPr="0044003F" w:rsidRDefault="007D6895" w:rsidP="00765613">
                      <w:pPr>
                        <w:numPr>
                          <w:ilvl w:val="0"/>
                          <w:numId w:val="1"/>
                        </w:numPr>
                        <w:tabs>
                          <w:tab w:val="left" w:pos="2000"/>
                        </w:tabs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44003F">
                        <w:rPr>
                          <w:rFonts w:ascii="Arial" w:hAnsi="Arial" w:cs="Arial"/>
                          <w:sz w:val="20"/>
                          <w:szCs w:val="20"/>
                        </w:rPr>
                        <w:t>Osteoporosis or hx non-traumatic fracture</w:t>
                      </w:r>
                    </w:p>
                    <w:p w14:paraId="1E2B232A" w14:textId="77777777" w:rsidR="007D6895" w:rsidRPr="0044003F" w:rsidRDefault="007D6895" w:rsidP="00765613">
                      <w:pPr>
                        <w:numPr>
                          <w:ilvl w:val="0"/>
                          <w:numId w:val="1"/>
                        </w:numPr>
                        <w:tabs>
                          <w:tab w:val="left" w:pos="2000"/>
                        </w:tabs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44003F">
                        <w:rPr>
                          <w:rFonts w:ascii="Arial" w:hAnsi="Arial" w:cs="Arial"/>
                          <w:sz w:val="20"/>
                          <w:szCs w:val="20"/>
                        </w:rPr>
                        <w:t>Pregnancy or breastfeeding (discuss risks/ benefits)</w:t>
                      </w:r>
                    </w:p>
                    <w:p w14:paraId="77F0D187" w14:textId="476A5A7E" w:rsidR="007D6895" w:rsidRPr="0044003F" w:rsidRDefault="007D6895" w:rsidP="00765613">
                      <w:pPr>
                        <w:numPr>
                          <w:ilvl w:val="0"/>
                          <w:numId w:val="1"/>
                        </w:numPr>
                        <w:tabs>
                          <w:tab w:val="left" w:pos="2000"/>
                        </w:tabs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44003F">
                        <w:rPr>
                          <w:rFonts w:ascii="Arial" w:hAnsi="Arial" w:cs="Arial"/>
                          <w:sz w:val="20"/>
                          <w:szCs w:val="20"/>
                        </w:rPr>
                        <w:t>HBV infection and ALT &gt;2x ULN (consider ID consult)</w:t>
                      </w:r>
                    </w:p>
                    <w:p w14:paraId="549C0037" w14:textId="2F56AED5" w:rsidR="00E2753D" w:rsidRPr="0044003F" w:rsidRDefault="007D6895" w:rsidP="00765613">
                      <w:pPr>
                        <w:tabs>
                          <w:tab w:val="left" w:pos="2000"/>
                        </w:tabs>
                        <w:rPr>
                          <w:rFonts w:ascii="Arial" w:hAnsi="Arial" w:cs="Arial"/>
                          <w:b/>
                          <w:color w:val="5F497A" w:themeColor="accent4" w:themeShade="BF"/>
                          <w:sz w:val="20"/>
                          <w:szCs w:val="20"/>
                        </w:rPr>
                      </w:pPr>
                      <w:r w:rsidRPr="0044003F">
                        <w:rPr>
                          <w:rFonts w:ascii="Arial" w:hAnsi="Arial" w:cs="Arial"/>
                          <w:b/>
                          <w:color w:val="5F497A" w:themeColor="accent4" w:themeShade="BF"/>
                          <w:sz w:val="20"/>
                          <w:szCs w:val="20"/>
                        </w:rPr>
                        <w:t>Side effects</w:t>
                      </w:r>
                    </w:p>
                    <w:p w14:paraId="2B7DF826" w14:textId="34FB5007" w:rsidR="00E2753D" w:rsidRDefault="00E2753D" w:rsidP="00765613">
                      <w:pPr>
                        <w:numPr>
                          <w:ilvl w:val="0"/>
                          <w:numId w:val="1"/>
                        </w:numPr>
                        <w:tabs>
                          <w:tab w:val="left" w:pos="2000"/>
                        </w:tabs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44003F">
                        <w:rPr>
                          <w:rFonts w:ascii="Arial" w:hAnsi="Arial" w:cs="Arial"/>
                          <w:sz w:val="20"/>
                          <w:szCs w:val="20"/>
                        </w:rPr>
                        <w:t>Overall, PrEP is very safe and well tolerated</w:t>
                      </w:r>
                    </w:p>
                    <w:p w14:paraId="45E3BA96" w14:textId="21DD7810" w:rsidR="00DC6B9A" w:rsidRDefault="00DC6B9A" w:rsidP="00DC6B9A">
                      <w:pPr>
                        <w:numPr>
                          <w:ilvl w:val="0"/>
                          <w:numId w:val="1"/>
                        </w:numPr>
                        <w:tabs>
                          <w:tab w:val="left" w:pos="2000"/>
                        </w:tabs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Common to have mild GI discomfort for the first few weeks that will resolve with continued adherence</w:t>
                      </w:r>
                    </w:p>
                    <w:p w14:paraId="7C128CE7" w14:textId="1BC3E98E" w:rsidR="007D6895" w:rsidRPr="00DC6B9A" w:rsidRDefault="007D6895" w:rsidP="00DC6B9A">
                      <w:pPr>
                        <w:numPr>
                          <w:ilvl w:val="0"/>
                          <w:numId w:val="1"/>
                        </w:numPr>
                        <w:tabs>
                          <w:tab w:val="left" w:pos="2000"/>
                        </w:tabs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DC6B9A">
                        <w:rPr>
                          <w:rFonts w:ascii="Arial" w:hAnsi="Arial" w:cs="Arial"/>
                          <w:sz w:val="20"/>
                          <w:szCs w:val="20"/>
                        </w:rPr>
                        <w:t>1/200 have renal dysfunction (most all reverse when PrEP discontinued)</w:t>
                      </w:r>
                    </w:p>
                    <w:p w14:paraId="23D8B8D8" w14:textId="77777777" w:rsidR="007D6895" w:rsidRPr="0044003F" w:rsidRDefault="007D6895" w:rsidP="00765613">
                      <w:pPr>
                        <w:numPr>
                          <w:ilvl w:val="0"/>
                          <w:numId w:val="1"/>
                        </w:numPr>
                        <w:tabs>
                          <w:tab w:val="left" w:pos="2000"/>
                        </w:tabs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44003F">
                        <w:rPr>
                          <w:rFonts w:ascii="Arial" w:hAnsi="Arial" w:cs="Arial"/>
                          <w:sz w:val="20"/>
                          <w:szCs w:val="20"/>
                        </w:rPr>
                        <w:t>1% average loss of bone mineral density</w:t>
                      </w:r>
                    </w:p>
                    <w:p w14:paraId="77FBF782" w14:textId="0E7B9D1E" w:rsidR="007D6895" w:rsidRPr="0044003F" w:rsidRDefault="007D6895" w:rsidP="00A273CD">
                      <w:pPr>
                        <w:numPr>
                          <w:ilvl w:val="0"/>
                          <w:numId w:val="1"/>
                        </w:numPr>
                        <w:tabs>
                          <w:tab w:val="left" w:pos="2000"/>
                        </w:tabs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44003F">
                        <w:rPr>
                          <w:rFonts w:ascii="Arial" w:hAnsi="Arial" w:cs="Arial"/>
                          <w:sz w:val="20"/>
                          <w:szCs w:val="20"/>
                        </w:rPr>
                        <w:t>Low risk of headache or weight loss</w:t>
                      </w:r>
                    </w:p>
                    <w:p w14:paraId="6C7FA579" w14:textId="77777777" w:rsidR="007D6895" w:rsidRPr="00765613" w:rsidRDefault="007D6895" w:rsidP="00A273CD">
                      <w:pPr>
                        <w:tabs>
                          <w:tab w:val="left" w:pos="2000"/>
                        </w:tabs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</w:p>
                    <w:p w14:paraId="4C37F46F" w14:textId="6297ABF3" w:rsidR="007D6895" w:rsidRPr="00765613" w:rsidRDefault="007D6895">
                      <w:pPr>
                        <w:rPr>
                          <w:sz w:val="22"/>
                          <w:szCs w:val="22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666FDAA" wp14:editId="2F9D25B9">
                <wp:simplePos x="0" y="0"/>
                <wp:positionH relativeFrom="column">
                  <wp:posOffset>3457575</wp:posOffset>
                </wp:positionH>
                <wp:positionV relativeFrom="paragraph">
                  <wp:posOffset>224</wp:posOffset>
                </wp:positionV>
                <wp:extent cx="5610225" cy="6642100"/>
                <wp:effectExtent l="0" t="0" r="0" b="0"/>
                <wp:wrapSquare wrapText="bothSides"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10225" cy="66421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 xmlns:w16sdtdh="http://schemas.microsoft.com/office/word/2020/wordml/sdtdatahash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982CE94" w14:textId="77777777" w:rsidR="007D6895" w:rsidRPr="0044003F" w:rsidRDefault="007D6895" w:rsidP="00765613">
                            <w:pPr>
                              <w:tabs>
                                <w:tab w:val="left" w:pos="2000"/>
                              </w:tabs>
                              <w:rPr>
                                <w:rFonts w:ascii="Arial" w:hAnsi="Arial" w:cs="Arial"/>
                                <w:b/>
                                <w:color w:val="0000FF"/>
                                <w:sz w:val="20"/>
                                <w:szCs w:val="20"/>
                              </w:rPr>
                            </w:pPr>
                            <w:r w:rsidRPr="0044003F">
                              <w:rPr>
                                <w:rFonts w:ascii="Arial" w:hAnsi="Arial" w:cs="Arial"/>
                                <w:b/>
                                <w:color w:val="0000FF"/>
                                <w:sz w:val="20"/>
                                <w:szCs w:val="20"/>
                              </w:rPr>
                              <w:t>First appointment</w:t>
                            </w:r>
                          </w:p>
                          <w:p w14:paraId="2EA43545" w14:textId="77777777" w:rsidR="001A69B9" w:rsidRPr="001A69B9" w:rsidRDefault="007D6895" w:rsidP="00F66D3D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tabs>
                                <w:tab w:val="left" w:pos="2000"/>
                              </w:tabs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44003F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Thorough sexual history</w:t>
                            </w:r>
                            <w:r w:rsidRPr="0044003F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 xml:space="preserve">, </w:t>
                            </w:r>
                            <w:r w:rsidRPr="0044003F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counsel on safe sex and harm reduction practices, PrEP does not protect against other ST</w:t>
                            </w:r>
                            <w:r w:rsidR="001A69B9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I</w:t>
                            </w:r>
                            <w:r w:rsidRPr="0044003F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s</w:t>
                            </w:r>
                            <w:r w:rsidR="001A69B9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besides HIV</w:t>
                            </w:r>
                            <w:r w:rsidRPr="0044003F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, discuss importance of medication adherence and follow up</w:t>
                            </w:r>
                            <w:r w:rsidR="00F66D3D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.</w:t>
                            </w:r>
                          </w:p>
                          <w:p w14:paraId="7A3BB9B6" w14:textId="5F8FED2E" w:rsidR="007D6895" w:rsidRPr="00F66D3D" w:rsidRDefault="00F66D3D" w:rsidP="00F66D3D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tabs>
                                <w:tab w:val="left" w:pos="2000"/>
                              </w:tabs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DC6B9A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  <w:t>Time until effectiveness: 7 days for anal sex, 20 days for vaginal sex</w:t>
                            </w:r>
                            <w:r w:rsidR="001A69B9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and</w:t>
                            </w:r>
                            <w:r w:rsidR="005B45F1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IVDU</w:t>
                            </w:r>
                          </w:p>
                          <w:p w14:paraId="605072ED" w14:textId="1846609B" w:rsidR="007D6895" w:rsidRPr="0044003F" w:rsidRDefault="007D2A37" w:rsidP="00765613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tabs>
                                <w:tab w:val="left" w:pos="2000"/>
                              </w:tabs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  <w:u w:val="single"/>
                              </w:rPr>
                            </w:pPr>
                            <w:r w:rsidRPr="0044003F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  <w:u w:val="single"/>
                              </w:rPr>
                              <w:t>I</w:t>
                            </w:r>
                            <w:r w:rsidR="007D6895" w:rsidRPr="0044003F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  <w:u w:val="single"/>
                              </w:rPr>
                              <w:t>nitial labs:</w:t>
                            </w:r>
                          </w:p>
                          <w:p w14:paraId="3A99EF7D" w14:textId="1F7C0F25" w:rsidR="007D2A37" w:rsidRPr="00607217" w:rsidRDefault="007D2A37" w:rsidP="00607217">
                            <w:pPr>
                              <w:pStyle w:val="ListParagraph"/>
                              <w:numPr>
                                <w:ilvl w:val="1"/>
                                <w:numId w:val="4"/>
                              </w:numPr>
                              <w:tabs>
                                <w:tab w:val="left" w:pos="2000"/>
                              </w:tabs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</w:pPr>
                            <w:r w:rsidRPr="0044003F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>HIV Ag/Ab</w:t>
                            </w:r>
                          </w:p>
                          <w:p w14:paraId="2A4784B1" w14:textId="5FFBE8CA" w:rsidR="007D6895" w:rsidRPr="0044003F" w:rsidRDefault="007D6895" w:rsidP="0042225A">
                            <w:pPr>
                              <w:pStyle w:val="ListParagraph"/>
                              <w:numPr>
                                <w:ilvl w:val="1"/>
                                <w:numId w:val="4"/>
                              </w:numPr>
                              <w:tabs>
                                <w:tab w:val="left" w:pos="2000"/>
                              </w:tabs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</w:pPr>
                            <w:r w:rsidRPr="0044003F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>Hep B s</w:t>
                            </w:r>
                            <w:r w:rsidR="00DA4A8B" w:rsidRPr="0044003F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>urface</w:t>
                            </w:r>
                            <w:r w:rsidR="007D2A37" w:rsidRPr="0044003F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 xml:space="preserve"> Ag</w:t>
                            </w:r>
                            <w:r w:rsidR="0042225A" w:rsidRPr="0044003F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 xml:space="preserve">, </w:t>
                            </w:r>
                            <w:r w:rsidR="00DA4A8B" w:rsidRPr="0044003F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>Hep B core Ab</w:t>
                            </w:r>
                            <w:r w:rsidR="0042225A" w:rsidRPr="0044003F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 xml:space="preserve">, </w:t>
                            </w:r>
                            <w:r w:rsidR="007D2A37" w:rsidRPr="0044003F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>Hep B surface Ab</w:t>
                            </w:r>
                          </w:p>
                          <w:p w14:paraId="1CB056C8" w14:textId="39641765" w:rsidR="007D2A37" w:rsidRPr="0044003F" w:rsidRDefault="007D2A37" w:rsidP="007D2A37">
                            <w:pPr>
                              <w:pStyle w:val="ListParagraph"/>
                              <w:numPr>
                                <w:ilvl w:val="1"/>
                                <w:numId w:val="4"/>
                              </w:numPr>
                              <w:tabs>
                                <w:tab w:val="left" w:pos="2000"/>
                              </w:tabs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</w:pPr>
                            <w:r w:rsidRPr="0044003F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>H</w:t>
                            </w:r>
                            <w:r w:rsidR="0044003F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 xml:space="preserve">ep C </w:t>
                            </w:r>
                            <w:r w:rsidRPr="0044003F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>Ab</w:t>
                            </w:r>
                          </w:p>
                          <w:p w14:paraId="1B673312" w14:textId="49D174E2" w:rsidR="00A30137" w:rsidRPr="0044003F" w:rsidRDefault="00A30137" w:rsidP="007D2A37">
                            <w:pPr>
                              <w:pStyle w:val="ListParagraph"/>
                              <w:numPr>
                                <w:ilvl w:val="1"/>
                                <w:numId w:val="4"/>
                              </w:numPr>
                              <w:tabs>
                                <w:tab w:val="left" w:pos="2000"/>
                              </w:tabs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</w:pPr>
                            <w:r w:rsidRPr="0044003F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>CMP</w:t>
                            </w:r>
                          </w:p>
                          <w:p w14:paraId="7C232DD5" w14:textId="77777777" w:rsidR="007D2A37" w:rsidRPr="0044003F" w:rsidRDefault="007D2A37" w:rsidP="007D2A37">
                            <w:pPr>
                              <w:pStyle w:val="ListParagraph"/>
                              <w:numPr>
                                <w:ilvl w:val="1"/>
                                <w:numId w:val="4"/>
                              </w:numPr>
                              <w:tabs>
                                <w:tab w:val="left" w:pos="2000"/>
                              </w:tabs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</w:pPr>
                            <w:r w:rsidRPr="0044003F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>RPR</w:t>
                            </w:r>
                          </w:p>
                          <w:p w14:paraId="56C91B25" w14:textId="0EB2F87B" w:rsidR="007D2A37" w:rsidRPr="0044003F" w:rsidRDefault="007D2A37" w:rsidP="007D2A37">
                            <w:pPr>
                              <w:pStyle w:val="ListParagraph"/>
                              <w:numPr>
                                <w:ilvl w:val="1"/>
                                <w:numId w:val="4"/>
                              </w:numPr>
                              <w:tabs>
                                <w:tab w:val="left" w:pos="2000"/>
                              </w:tabs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</w:pPr>
                            <w:r w:rsidRPr="0044003F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>GC/CT (consider 3 sites: ur</w:t>
                            </w:r>
                            <w:r w:rsidR="0044003F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>ine</w:t>
                            </w:r>
                            <w:r w:rsidRPr="0044003F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>, throat, rectal based on risk)</w:t>
                            </w:r>
                          </w:p>
                          <w:p w14:paraId="1A81A5A9" w14:textId="2F3054F7" w:rsidR="007D2A37" w:rsidRDefault="007D2A37" w:rsidP="007D2A37">
                            <w:pPr>
                              <w:pStyle w:val="ListParagraph"/>
                              <w:numPr>
                                <w:ilvl w:val="1"/>
                                <w:numId w:val="4"/>
                              </w:numPr>
                              <w:tabs>
                                <w:tab w:val="left" w:pos="2000"/>
                              </w:tabs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</w:pPr>
                            <w:r w:rsidRPr="0044003F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>Pregnancy test (if applicable)</w:t>
                            </w:r>
                          </w:p>
                          <w:p w14:paraId="3C7278DB" w14:textId="7DF6E035" w:rsidR="004044A3" w:rsidRPr="00DC6B9A" w:rsidRDefault="004044A3" w:rsidP="00AB296A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tabs>
                                <w:tab w:val="left" w:pos="2000"/>
                              </w:tabs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20"/>
                                <w:szCs w:val="20"/>
                              </w:rPr>
                              <w:t>Prescription</w:t>
                            </w:r>
                            <w:r w:rsidR="00DC6B9A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s </w:t>
                            </w:r>
                          </w:p>
                          <w:p w14:paraId="480446BB" w14:textId="27CEE35A" w:rsidR="00AB296A" w:rsidRPr="00DC6B9A" w:rsidRDefault="00AB296A" w:rsidP="004044A3">
                            <w:pPr>
                              <w:pStyle w:val="ListParagraph"/>
                              <w:numPr>
                                <w:ilvl w:val="1"/>
                                <w:numId w:val="4"/>
                              </w:numPr>
                              <w:tabs>
                                <w:tab w:val="left" w:pos="2000"/>
                              </w:tabs>
                              <w:rPr>
                                <w:rFonts w:ascii="Arial" w:hAnsi="Arial" w:cs="Arial"/>
                                <w:b/>
                                <w:sz w:val="22"/>
                                <w:szCs w:val="22"/>
                              </w:rPr>
                            </w:pPr>
                            <w:r w:rsidRPr="00DC6B9A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22"/>
                                <w:szCs w:val="22"/>
                              </w:rPr>
                              <w:t>All patients</w:t>
                            </w:r>
                            <w:r w:rsidR="00861FA2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22"/>
                                <w:szCs w:val="22"/>
                              </w:rPr>
                              <w:t>:</w:t>
                            </w:r>
                          </w:p>
                          <w:p w14:paraId="3692488F" w14:textId="4FD46FEA" w:rsidR="00861FA2" w:rsidRPr="007701F4" w:rsidRDefault="00AB296A" w:rsidP="007701F4">
                            <w:pPr>
                              <w:pStyle w:val="ListParagraph"/>
                              <w:numPr>
                                <w:ilvl w:val="2"/>
                                <w:numId w:val="4"/>
                              </w:numPr>
                              <w:tabs>
                                <w:tab w:val="left" w:pos="2000"/>
                              </w:tabs>
                              <w:rPr>
                                <w:rFonts w:ascii="Arial" w:hAnsi="Arial" w:cs="Arial"/>
                                <w:b/>
                                <w:sz w:val="22"/>
                                <w:szCs w:val="22"/>
                              </w:rPr>
                            </w:pPr>
                            <w:r w:rsidRPr="00DC6B9A">
                              <w:rPr>
                                <w:rFonts w:ascii="Arial" w:hAnsi="Arial" w:cs="Arial"/>
                                <w:b/>
                                <w:color w:val="008000"/>
                                <w:sz w:val="22"/>
                                <w:szCs w:val="22"/>
                              </w:rPr>
                              <w:t>Truvada (emtricitabine 200mg/ tenofovir disoproxil 300mg) 1 tab PO daily</w:t>
                            </w:r>
                            <w:r w:rsidR="007701F4">
                              <w:rPr>
                                <w:rFonts w:ascii="Arial" w:hAnsi="Arial" w:cs="Arial"/>
                                <w:b/>
                                <w:color w:val="008000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="007701F4">
                              <w:rPr>
                                <w:rFonts w:ascii="Arial" w:hAnsi="Arial" w:cs="Arial"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  <w:t>(Note: T</w:t>
                            </w:r>
                            <w:r w:rsidR="00861FA2" w:rsidRPr="007701F4">
                              <w:rPr>
                                <w:rFonts w:ascii="Arial" w:hAnsi="Arial" w:cs="Arial"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  <w:t>ruvada often preferred by insurance unless indication to start Descovy – current or at risk for renal disease/ osteoporosis)</w:t>
                            </w:r>
                          </w:p>
                          <w:p w14:paraId="503F7DCF" w14:textId="77E456A6" w:rsidR="0042225A" w:rsidRPr="00DC6B9A" w:rsidRDefault="00981D06" w:rsidP="004044A3">
                            <w:pPr>
                              <w:pStyle w:val="ListParagraph"/>
                              <w:numPr>
                                <w:ilvl w:val="1"/>
                                <w:numId w:val="4"/>
                              </w:numPr>
                              <w:tabs>
                                <w:tab w:val="left" w:pos="2000"/>
                              </w:tabs>
                              <w:rPr>
                                <w:rFonts w:ascii="Arial" w:hAnsi="Arial" w:cs="Arial"/>
                                <w:b/>
                                <w:sz w:val="22"/>
                                <w:szCs w:val="22"/>
                              </w:rPr>
                            </w:pPr>
                            <w:r w:rsidRPr="00DC6B9A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22"/>
                                <w:szCs w:val="22"/>
                              </w:rPr>
                              <w:t>Cisgender men/ transgender women</w:t>
                            </w:r>
                            <w:r w:rsidR="00FB73D6" w:rsidRPr="00DC6B9A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22"/>
                                <w:szCs w:val="22"/>
                              </w:rPr>
                              <w:t>:</w:t>
                            </w:r>
                          </w:p>
                          <w:p w14:paraId="471C1005" w14:textId="5FFBDBDD" w:rsidR="00D0628A" w:rsidRPr="00DC6B9A" w:rsidRDefault="00D0628A" w:rsidP="004044A3">
                            <w:pPr>
                              <w:pStyle w:val="ListParagraph"/>
                              <w:numPr>
                                <w:ilvl w:val="2"/>
                                <w:numId w:val="4"/>
                              </w:numPr>
                              <w:tabs>
                                <w:tab w:val="left" w:pos="2000"/>
                              </w:tabs>
                              <w:rPr>
                                <w:rFonts w:ascii="Arial" w:hAnsi="Arial" w:cs="Arial"/>
                                <w:b/>
                                <w:sz w:val="22"/>
                                <w:szCs w:val="22"/>
                              </w:rPr>
                            </w:pPr>
                            <w:r w:rsidRPr="00DC6B9A">
                              <w:rPr>
                                <w:rFonts w:ascii="Arial" w:hAnsi="Arial" w:cs="Arial"/>
                                <w:b/>
                                <w:color w:val="008000"/>
                                <w:sz w:val="22"/>
                                <w:szCs w:val="22"/>
                              </w:rPr>
                              <w:t>Descovy (emtricitabine 200mg/ tenofovir alafenamide 25mg) 1 tab PO daily</w:t>
                            </w:r>
                          </w:p>
                          <w:p w14:paraId="05E9E4B5" w14:textId="77777777" w:rsidR="00DC6B9A" w:rsidRDefault="00981D06" w:rsidP="00765613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tabs>
                                <w:tab w:val="left" w:pos="2000"/>
                              </w:tabs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DC6B9A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  <w:t>S</w:t>
                            </w:r>
                            <w:r w:rsidR="007D6895" w:rsidRPr="00DC6B9A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  <w:t>end to pharmacy</w:t>
                            </w:r>
                            <w:r w:rsidR="0042225A" w:rsidRPr="00DC6B9A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7D6895" w:rsidRPr="00DC6B9A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  <w:u w:val="single"/>
                              </w:rPr>
                              <w:t>after</w:t>
                            </w:r>
                            <w:r w:rsidR="007D2A37" w:rsidRPr="00DC6B9A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HIV</w:t>
                            </w:r>
                            <w:r w:rsidR="007D6895" w:rsidRPr="00DC6B9A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negative</w:t>
                            </w:r>
                            <w:r w:rsidR="007D2A37" w:rsidRPr="00DC6B9A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, </w:t>
                            </w:r>
                            <w:proofErr w:type="spellStart"/>
                            <w:r w:rsidRPr="00DC6B9A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  <w:t>CrCl</w:t>
                            </w:r>
                            <w:proofErr w:type="spellEnd"/>
                            <w:r w:rsidRPr="00DC6B9A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&gt;30 (</w:t>
                            </w:r>
                            <w:proofErr w:type="spellStart"/>
                            <w:r w:rsidRPr="00DC6B9A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  <w:t>Descovy</w:t>
                            </w:r>
                            <w:proofErr w:type="spellEnd"/>
                            <w:r w:rsidRPr="00DC6B9A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), </w:t>
                            </w:r>
                            <w:proofErr w:type="spellStart"/>
                            <w:r w:rsidRPr="00DC6B9A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  <w:t>CrCl</w:t>
                            </w:r>
                            <w:proofErr w:type="spellEnd"/>
                            <w:r w:rsidRPr="00DC6B9A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&gt;60 (Truvada)</w:t>
                            </w:r>
                          </w:p>
                          <w:p w14:paraId="58A2A68F" w14:textId="1058D54E" w:rsidR="007D6895" w:rsidRPr="00DC6B9A" w:rsidRDefault="00DC6B9A" w:rsidP="00765613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tabs>
                                <w:tab w:val="left" w:pos="2000"/>
                              </w:tabs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  <w:t>If concern for Hep B (+s Ag or c Ab)</w:t>
                            </w:r>
                            <w:r w:rsidR="005B45F1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or Hep C infections (+Ab),</w:t>
                            </w:r>
                            <w:r w:rsidR="0042225A" w:rsidRPr="00DC6B9A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5B45F1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  <w:t>consider ID consult</w:t>
                            </w:r>
                          </w:p>
                          <w:p w14:paraId="635DF4E9" w14:textId="08DEC30A" w:rsidR="007D6895" w:rsidRPr="0044003F" w:rsidRDefault="007D6895" w:rsidP="00765613">
                            <w:pPr>
                              <w:tabs>
                                <w:tab w:val="left" w:pos="2000"/>
                              </w:tabs>
                              <w:rPr>
                                <w:rFonts w:ascii="Arial" w:hAnsi="Arial" w:cs="Arial"/>
                                <w:b/>
                                <w:color w:val="943634" w:themeColor="accent2" w:themeShade="BF"/>
                                <w:sz w:val="20"/>
                                <w:szCs w:val="20"/>
                              </w:rPr>
                            </w:pPr>
                            <w:r w:rsidRPr="0044003F">
                              <w:rPr>
                                <w:rFonts w:ascii="Arial" w:hAnsi="Arial" w:cs="Arial"/>
                                <w:b/>
                                <w:color w:val="943634" w:themeColor="accent2" w:themeShade="BF"/>
                                <w:sz w:val="20"/>
                                <w:szCs w:val="20"/>
                              </w:rPr>
                              <w:t>Follow up appointme</w:t>
                            </w:r>
                            <w:r w:rsidR="00981D06" w:rsidRPr="0044003F">
                              <w:rPr>
                                <w:rFonts w:ascii="Arial" w:hAnsi="Arial" w:cs="Arial"/>
                                <w:b/>
                                <w:color w:val="943634" w:themeColor="accent2" w:themeShade="BF"/>
                                <w:sz w:val="20"/>
                                <w:szCs w:val="20"/>
                              </w:rPr>
                              <w:t>n</w:t>
                            </w:r>
                            <w:r w:rsidRPr="0044003F">
                              <w:rPr>
                                <w:rFonts w:ascii="Arial" w:hAnsi="Arial" w:cs="Arial"/>
                                <w:b/>
                                <w:color w:val="943634" w:themeColor="accent2" w:themeShade="BF"/>
                                <w:sz w:val="20"/>
                                <w:szCs w:val="20"/>
                              </w:rPr>
                              <w:t>ts</w:t>
                            </w:r>
                          </w:p>
                          <w:p w14:paraId="5F9BEDD8" w14:textId="3CE5ADFC" w:rsidR="00E245E7" w:rsidRPr="0044003F" w:rsidRDefault="00E245E7" w:rsidP="00E245E7">
                            <w:pPr>
                              <w:pStyle w:val="ListParagraph"/>
                              <w:numPr>
                                <w:ilvl w:val="0"/>
                                <w:numId w:val="5"/>
                              </w:numPr>
                              <w:tabs>
                                <w:tab w:val="left" w:pos="2000"/>
                              </w:tabs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44003F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Initial f</w:t>
                            </w:r>
                            <w:r w:rsidR="007D6895" w:rsidRPr="0044003F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ollow up appointments</w:t>
                            </w:r>
                            <w:r w:rsidRPr="0044003F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3 months after starting PrEP</w:t>
                            </w:r>
                          </w:p>
                          <w:p w14:paraId="4B58D6DC" w14:textId="73269E82" w:rsidR="007D6895" w:rsidRPr="0044003F" w:rsidRDefault="007D2A37" w:rsidP="00765613">
                            <w:pPr>
                              <w:pStyle w:val="ListParagraph"/>
                              <w:numPr>
                                <w:ilvl w:val="0"/>
                                <w:numId w:val="5"/>
                              </w:numPr>
                              <w:tabs>
                                <w:tab w:val="left" w:pos="2000"/>
                              </w:tabs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  <w:u w:val="single"/>
                              </w:rPr>
                            </w:pPr>
                            <w:r w:rsidRPr="0044003F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  <w:u w:val="single"/>
                              </w:rPr>
                              <w:t>Follow up l</w:t>
                            </w:r>
                            <w:r w:rsidR="007D6895" w:rsidRPr="0044003F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  <w:u w:val="single"/>
                              </w:rPr>
                              <w:t xml:space="preserve">abs: </w:t>
                            </w:r>
                          </w:p>
                          <w:p w14:paraId="244786F2" w14:textId="77777777" w:rsidR="007D2A37" w:rsidRPr="0044003F" w:rsidRDefault="007D6895" w:rsidP="005C3066">
                            <w:pPr>
                              <w:pStyle w:val="ListParagraph"/>
                              <w:numPr>
                                <w:ilvl w:val="1"/>
                                <w:numId w:val="5"/>
                              </w:numPr>
                              <w:tabs>
                                <w:tab w:val="left" w:pos="2000"/>
                              </w:tabs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</w:pPr>
                            <w:r w:rsidRPr="0044003F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>Every 3 mont</w:t>
                            </w:r>
                            <w:r w:rsidR="007D2A37" w:rsidRPr="0044003F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>hs: HIV Ag/Ab, RPR, GC/CT, BMP</w:t>
                            </w:r>
                          </w:p>
                          <w:p w14:paraId="3D4273A8" w14:textId="09A03C87" w:rsidR="007D6895" w:rsidRDefault="007D2A37" w:rsidP="005C3066">
                            <w:pPr>
                              <w:pStyle w:val="ListParagraph"/>
                              <w:numPr>
                                <w:ilvl w:val="1"/>
                                <w:numId w:val="5"/>
                              </w:numPr>
                              <w:tabs>
                                <w:tab w:val="left" w:pos="2000"/>
                              </w:tabs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44003F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C</w:t>
                            </w:r>
                            <w:r w:rsidR="007D6895" w:rsidRPr="0044003F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an space BMP to q6 months after first </w:t>
                            </w:r>
                            <w:proofErr w:type="gramStart"/>
                            <w:r w:rsidR="007D6895" w:rsidRPr="0044003F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3 month</w:t>
                            </w:r>
                            <w:proofErr w:type="gramEnd"/>
                            <w:r w:rsidR="007D6895" w:rsidRPr="0044003F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labs if normal and no risk fa</w:t>
                            </w:r>
                            <w:r w:rsidRPr="0044003F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ctors for kidney disease</w:t>
                            </w:r>
                          </w:p>
                          <w:p w14:paraId="633EC8D4" w14:textId="165FBEFE" w:rsidR="004A0E3B" w:rsidRPr="0044003F" w:rsidRDefault="004A0E3B" w:rsidP="005C3066">
                            <w:pPr>
                              <w:pStyle w:val="ListParagraph"/>
                              <w:numPr>
                                <w:ilvl w:val="1"/>
                                <w:numId w:val="5"/>
                              </w:numPr>
                              <w:tabs>
                                <w:tab w:val="left" w:pos="2000"/>
                              </w:tabs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Recommend annual Hep C Ab and Hep B surface Ag (if not immune)</w:t>
                            </w:r>
                          </w:p>
                          <w:p w14:paraId="74E09DEC" w14:textId="74C39E02" w:rsidR="007D6895" w:rsidRPr="0044003F" w:rsidRDefault="007D6895" w:rsidP="005C3066">
                            <w:pPr>
                              <w:pStyle w:val="ListParagraph"/>
                              <w:numPr>
                                <w:ilvl w:val="0"/>
                                <w:numId w:val="5"/>
                              </w:numPr>
                              <w:tabs>
                                <w:tab w:val="left" w:pos="2000"/>
                              </w:tabs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44003F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Continued counseling adherence, safe </w:t>
                            </w:r>
                            <w:proofErr w:type="gramStart"/>
                            <w:r w:rsidRPr="0044003F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sex</w:t>
                            </w:r>
                            <w:proofErr w:type="gramEnd"/>
                            <w:r w:rsidRPr="0044003F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and harm reduction practices</w:t>
                            </w:r>
                          </w:p>
                          <w:p w14:paraId="33790057" w14:textId="2E11339A" w:rsidR="007D6895" w:rsidRPr="0044003F" w:rsidRDefault="007D6895" w:rsidP="005C3066">
                            <w:pPr>
                              <w:pStyle w:val="ListParagraph"/>
                              <w:numPr>
                                <w:ilvl w:val="0"/>
                                <w:numId w:val="5"/>
                              </w:numPr>
                              <w:tabs>
                                <w:tab w:val="left" w:pos="2000"/>
                              </w:tabs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44003F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Remember to vaccinate against HPV and Hep A and B</w:t>
                            </w:r>
                            <w:r w:rsidR="00CC0148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,</w:t>
                            </w:r>
                            <w:r w:rsidRPr="0044003F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if </w:t>
                            </w:r>
                            <w:r w:rsidR="001A69B9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indicated</w:t>
                            </w:r>
                          </w:p>
                          <w:p w14:paraId="294E015A" w14:textId="77777777" w:rsidR="007D6895" w:rsidRPr="0044003F" w:rsidRDefault="007D6895" w:rsidP="00765613">
                            <w:pPr>
                              <w:tabs>
                                <w:tab w:val="left" w:pos="2000"/>
                              </w:tabs>
                              <w:rPr>
                                <w:rFonts w:ascii="Arial" w:hAnsi="Arial" w:cs="Arial"/>
                                <w:b/>
                                <w:color w:val="E36C0A" w:themeColor="accent6" w:themeShade="BF"/>
                                <w:sz w:val="20"/>
                                <w:szCs w:val="20"/>
                              </w:rPr>
                            </w:pPr>
                            <w:r w:rsidRPr="0044003F">
                              <w:rPr>
                                <w:rFonts w:ascii="Arial" w:hAnsi="Arial" w:cs="Arial"/>
                                <w:b/>
                                <w:color w:val="E36C0A" w:themeColor="accent6" w:themeShade="BF"/>
                                <w:sz w:val="20"/>
                                <w:szCs w:val="20"/>
                              </w:rPr>
                              <w:t>Additional Resources</w:t>
                            </w:r>
                          </w:p>
                          <w:p w14:paraId="19A460C8" w14:textId="5DDEAB57" w:rsidR="007D6895" w:rsidRPr="0044003F" w:rsidRDefault="007D6895" w:rsidP="00765613">
                            <w:pPr>
                              <w:pStyle w:val="ListParagraph"/>
                              <w:numPr>
                                <w:ilvl w:val="0"/>
                                <w:numId w:val="6"/>
                              </w:numPr>
                              <w:tabs>
                                <w:tab w:val="left" w:pos="2000"/>
                              </w:tabs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44003F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PrEP hotline, 855-448-7737, </w:t>
                            </w:r>
                            <w:r w:rsidRPr="0044003F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it-IT"/>
                              </w:rPr>
                              <w:t>11 am – 8pm EST, Monday - Friday</w:t>
                            </w:r>
                          </w:p>
                          <w:p w14:paraId="553E1E88" w14:textId="7C585265" w:rsidR="007D6895" w:rsidRPr="0044003F" w:rsidRDefault="007D6895" w:rsidP="00765613">
                            <w:pPr>
                              <w:pStyle w:val="ListParagraph"/>
                              <w:numPr>
                                <w:ilvl w:val="0"/>
                                <w:numId w:val="6"/>
                              </w:numPr>
                              <w:tabs>
                                <w:tab w:val="left" w:pos="2000"/>
                              </w:tabs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44003F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it-IT"/>
                              </w:rPr>
                              <w:t>PEP hotline, 888-488-4911, 9 am - 9 pm EST, 7 days/ week</w:t>
                            </w:r>
                          </w:p>
                          <w:p w14:paraId="52219220" w14:textId="77777777" w:rsidR="007D6895" w:rsidRPr="0044003F" w:rsidRDefault="007D6895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666FDAA" id="Text Box 2" o:spid="_x0000_s1027" type="#_x0000_t202" style="position:absolute;left:0;text-align:left;margin-left:272.25pt;margin-top:0;width:441.75pt;height:523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" filled="f" stroked="f">
                <v:textbox>
                  <w:txbxContent>
                    <w:p w14:paraId="0982CE94" w14:textId="77777777" w:rsidR="007D6895" w:rsidRPr="0044003F" w:rsidRDefault="007D6895" w:rsidP="00765613">
                      <w:pPr>
                        <w:tabs>
                          <w:tab w:val="left" w:pos="2000"/>
                        </w:tabs>
                        <w:rPr>
                          <w:rFonts w:ascii="Arial" w:hAnsi="Arial" w:cs="Arial"/>
                          <w:b/>
                          <w:color w:val="0000FF"/>
                          <w:sz w:val="20"/>
                          <w:szCs w:val="20"/>
                        </w:rPr>
                      </w:pPr>
                      <w:r w:rsidRPr="0044003F">
                        <w:rPr>
                          <w:rFonts w:ascii="Arial" w:hAnsi="Arial" w:cs="Arial"/>
                          <w:b/>
                          <w:color w:val="0000FF"/>
                          <w:sz w:val="20"/>
                          <w:szCs w:val="20"/>
                        </w:rPr>
                        <w:t>First appointment</w:t>
                      </w:r>
                    </w:p>
                    <w:p w14:paraId="2EA43545" w14:textId="77777777" w:rsidR="001A69B9" w:rsidRPr="001A69B9" w:rsidRDefault="007D6895" w:rsidP="00F66D3D">
                      <w:pPr>
                        <w:pStyle w:val="ListParagraph"/>
                        <w:numPr>
                          <w:ilvl w:val="0"/>
                          <w:numId w:val="4"/>
                        </w:numPr>
                        <w:tabs>
                          <w:tab w:val="left" w:pos="2000"/>
                        </w:tabs>
                        <w:rPr>
                          <w:rFonts w:ascii="Arial" w:hAnsi="Arial" w:cs="Arial"/>
                          <w:color w:val="000000" w:themeColor="text1"/>
                          <w:sz w:val="20"/>
                          <w:szCs w:val="20"/>
                        </w:rPr>
                      </w:pPr>
                      <w:r w:rsidRPr="0044003F">
                        <w:rPr>
                          <w:rFonts w:ascii="Arial" w:hAnsi="Arial" w:cs="Arial"/>
                          <w:sz w:val="20"/>
                          <w:szCs w:val="20"/>
                        </w:rPr>
                        <w:t>Thorough sexual history</w:t>
                      </w:r>
                      <w:r w:rsidRPr="0044003F"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 xml:space="preserve">, </w:t>
                      </w:r>
                      <w:r w:rsidRPr="0044003F">
                        <w:rPr>
                          <w:rFonts w:ascii="Arial" w:hAnsi="Arial" w:cs="Arial"/>
                          <w:sz w:val="20"/>
                          <w:szCs w:val="20"/>
                        </w:rPr>
                        <w:t>counsel on safe sex and harm reduction practices, PrEP does not protect against other ST</w:t>
                      </w:r>
                      <w:r w:rsidR="001A69B9">
                        <w:rPr>
                          <w:rFonts w:ascii="Arial" w:hAnsi="Arial" w:cs="Arial"/>
                          <w:sz w:val="20"/>
                          <w:szCs w:val="20"/>
                        </w:rPr>
                        <w:t>I</w:t>
                      </w:r>
                      <w:r w:rsidRPr="0044003F">
                        <w:rPr>
                          <w:rFonts w:ascii="Arial" w:hAnsi="Arial" w:cs="Arial"/>
                          <w:sz w:val="20"/>
                          <w:szCs w:val="20"/>
                        </w:rPr>
                        <w:t>s</w:t>
                      </w:r>
                      <w:r w:rsidR="001A69B9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besides HIV</w:t>
                      </w:r>
                      <w:r w:rsidRPr="0044003F">
                        <w:rPr>
                          <w:rFonts w:ascii="Arial" w:hAnsi="Arial" w:cs="Arial"/>
                          <w:sz w:val="20"/>
                          <w:szCs w:val="20"/>
                        </w:rPr>
                        <w:t>, discuss importance of medication adherence and follow up</w:t>
                      </w:r>
                      <w:r w:rsidR="00F66D3D">
                        <w:rPr>
                          <w:rFonts w:ascii="Arial" w:hAnsi="Arial" w:cs="Arial"/>
                          <w:sz w:val="20"/>
                          <w:szCs w:val="20"/>
                        </w:rPr>
                        <w:t>.</w:t>
                      </w:r>
                    </w:p>
                    <w:p w14:paraId="7A3BB9B6" w14:textId="5F8FED2E" w:rsidR="007D6895" w:rsidRPr="00F66D3D" w:rsidRDefault="00F66D3D" w:rsidP="00F66D3D">
                      <w:pPr>
                        <w:pStyle w:val="ListParagraph"/>
                        <w:numPr>
                          <w:ilvl w:val="0"/>
                          <w:numId w:val="4"/>
                        </w:numPr>
                        <w:tabs>
                          <w:tab w:val="left" w:pos="2000"/>
                        </w:tabs>
                        <w:rPr>
                          <w:rFonts w:ascii="Arial" w:hAnsi="Arial" w:cs="Arial"/>
                          <w:color w:val="000000" w:themeColor="text1"/>
                          <w:sz w:val="20"/>
                          <w:szCs w:val="20"/>
                        </w:rPr>
                      </w:pPr>
                      <w:r w:rsidRPr="00DC6B9A">
                        <w:rPr>
                          <w:rFonts w:ascii="Arial" w:hAnsi="Arial" w:cs="Arial"/>
                          <w:color w:val="000000" w:themeColor="text1"/>
                          <w:sz w:val="20"/>
                          <w:szCs w:val="20"/>
                        </w:rPr>
                        <w:t>Time until effectiveness: 7 days for anal sex, 20 days for vaginal sex</w:t>
                      </w:r>
                      <w:r w:rsidR="001A69B9">
                        <w:rPr>
                          <w:rFonts w:ascii="Arial" w:hAnsi="Arial" w:cs="Arial"/>
                          <w:color w:val="000000" w:themeColor="text1"/>
                          <w:sz w:val="20"/>
                          <w:szCs w:val="20"/>
                        </w:rPr>
                        <w:t xml:space="preserve"> and</w:t>
                      </w:r>
                      <w:r w:rsidR="005B45F1">
                        <w:rPr>
                          <w:rFonts w:ascii="Arial" w:hAnsi="Arial" w:cs="Arial"/>
                          <w:color w:val="000000" w:themeColor="text1"/>
                          <w:sz w:val="20"/>
                          <w:szCs w:val="20"/>
                        </w:rPr>
                        <w:t xml:space="preserve"> IVDU</w:t>
                      </w:r>
                    </w:p>
                    <w:p w14:paraId="605072ED" w14:textId="1846609B" w:rsidR="007D6895" w:rsidRPr="0044003F" w:rsidRDefault="007D2A37" w:rsidP="00765613">
                      <w:pPr>
                        <w:pStyle w:val="ListParagraph"/>
                        <w:numPr>
                          <w:ilvl w:val="0"/>
                          <w:numId w:val="4"/>
                        </w:numPr>
                        <w:tabs>
                          <w:tab w:val="left" w:pos="2000"/>
                        </w:tabs>
                        <w:rPr>
                          <w:rFonts w:ascii="Arial" w:hAnsi="Arial" w:cs="Arial"/>
                          <w:b/>
                          <w:sz w:val="20"/>
                          <w:szCs w:val="20"/>
                          <w:u w:val="single"/>
                        </w:rPr>
                      </w:pPr>
                      <w:r w:rsidRPr="0044003F">
                        <w:rPr>
                          <w:rFonts w:ascii="Arial" w:hAnsi="Arial" w:cs="Arial"/>
                          <w:b/>
                          <w:sz w:val="20"/>
                          <w:szCs w:val="20"/>
                          <w:u w:val="single"/>
                        </w:rPr>
                        <w:t>I</w:t>
                      </w:r>
                      <w:r w:rsidR="007D6895" w:rsidRPr="0044003F">
                        <w:rPr>
                          <w:rFonts w:ascii="Arial" w:hAnsi="Arial" w:cs="Arial"/>
                          <w:b/>
                          <w:sz w:val="20"/>
                          <w:szCs w:val="20"/>
                          <w:u w:val="single"/>
                        </w:rPr>
                        <w:t>nitial labs:</w:t>
                      </w:r>
                    </w:p>
                    <w:p w14:paraId="3A99EF7D" w14:textId="1F7C0F25" w:rsidR="007D2A37" w:rsidRPr="00607217" w:rsidRDefault="007D2A37" w:rsidP="00607217">
                      <w:pPr>
                        <w:pStyle w:val="ListParagraph"/>
                        <w:numPr>
                          <w:ilvl w:val="1"/>
                          <w:numId w:val="4"/>
                        </w:numPr>
                        <w:tabs>
                          <w:tab w:val="left" w:pos="2000"/>
                        </w:tabs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</w:pPr>
                      <w:r w:rsidRPr="0044003F"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>HIV Ag/Ab</w:t>
                      </w:r>
                    </w:p>
                    <w:p w14:paraId="2A4784B1" w14:textId="5FFBE8CA" w:rsidR="007D6895" w:rsidRPr="0044003F" w:rsidRDefault="007D6895" w:rsidP="0042225A">
                      <w:pPr>
                        <w:pStyle w:val="ListParagraph"/>
                        <w:numPr>
                          <w:ilvl w:val="1"/>
                          <w:numId w:val="4"/>
                        </w:numPr>
                        <w:tabs>
                          <w:tab w:val="left" w:pos="2000"/>
                        </w:tabs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</w:pPr>
                      <w:r w:rsidRPr="0044003F"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>Hep B s</w:t>
                      </w:r>
                      <w:r w:rsidR="00DA4A8B" w:rsidRPr="0044003F"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>urface</w:t>
                      </w:r>
                      <w:r w:rsidR="007D2A37" w:rsidRPr="0044003F"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 xml:space="preserve"> Ag</w:t>
                      </w:r>
                      <w:r w:rsidR="0042225A" w:rsidRPr="0044003F"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 xml:space="preserve">, </w:t>
                      </w:r>
                      <w:r w:rsidR="00DA4A8B" w:rsidRPr="0044003F"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>Hep B core Ab</w:t>
                      </w:r>
                      <w:r w:rsidR="0042225A" w:rsidRPr="0044003F"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 xml:space="preserve">, </w:t>
                      </w:r>
                      <w:r w:rsidR="007D2A37" w:rsidRPr="0044003F"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>Hep B surface Ab</w:t>
                      </w:r>
                    </w:p>
                    <w:p w14:paraId="1CB056C8" w14:textId="39641765" w:rsidR="007D2A37" w:rsidRPr="0044003F" w:rsidRDefault="007D2A37" w:rsidP="007D2A37">
                      <w:pPr>
                        <w:pStyle w:val="ListParagraph"/>
                        <w:numPr>
                          <w:ilvl w:val="1"/>
                          <w:numId w:val="4"/>
                        </w:numPr>
                        <w:tabs>
                          <w:tab w:val="left" w:pos="2000"/>
                        </w:tabs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</w:pPr>
                      <w:r w:rsidRPr="0044003F"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>H</w:t>
                      </w:r>
                      <w:r w:rsidR="0044003F"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 xml:space="preserve">ep C </w:t>
                      </w:r>
                      <w:r w:rsidRPr="0044003F"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>Ab</w:t>
                      </w:r>
                    </w:p>
                    <w:p w14:paraId="1B673312" w14:textId="49D174E2" w:rsidR="00A30137" w:rsidRPr="0044003F" w:rsidRDefault="00A30137" w:rsidP="007D2A37">
                      <w:pPr>
                        <w:pStyle w:val="ListParagraph"/>
                        <w:numPr>
                          <w:ilvl w:val="1"/>
                          <w:numId w:val="4"/>
                        </w:numPr>
                        <w:tabs>
                          <w:tab w:val="left" w:pos="2000"/>
                        </w:tabs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</w:pPr>
                      <w:r w:rsidRPr="0044003F"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>CMP</w:t>
                      </w:r>
                    </w:p>
                    <w:p w14:paraId="7C232DD5" w14:textId="77777777" w:rsidR="007D2A37" w:rsidRPr="0044003F" w:rsidRDefault="007D2A37" w:rsidP="007D2A37">
                      <w:pPr>
                        <w:pStyle w:val="ListParagraph"/>
                        <w:numPr>
                          <w:ilvl w:val="1"/>
                          <w:numId w:val="4"/>
                        </w:numPr>
                        <w:tabs>
                          <w:tab w:val="left" w:pos="2000"/>
                        </w:tabs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</w:pPr>
                      <w:r w:rsidRPr="0044003F"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>RPR</w:t>
                      </w:r>
                    </w:p>
                    <w:p w14:paraId="56C91B25" w14:textId="0EB2F87B" w:rsidR="007D2A37" w:rsidRPr="0044003F" w:rsidRDefault="007D2A37" w:rsidP="007D2A37">
                      <w:pPr>
                        <w:pStyle w:val="ListParagraph"/>
                        <w:numPr>
                          <w:ilvl w:val="1"/>
                          <w:numId w:val="4"/>
                        </w:numPr>
                        <w:tabs>
                          <w:tab w:val="left" w:pos="2000"/>
                        </w:tabs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</w:pPr>
                      <w:r w:rsidRPr="0044003F"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>GC/CT (consider 3 sites: ur</w:t>
                      </w:r>
                      <w:r w:rsidR="0044003F"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>ine</w:t>
                      </w:r>
                      <w:r w:rsidRPr="0044003F"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>, throat, rectal based on risk)</w:t>
                      </w:r>
                    </w:p>
                    <w:p w14:paraId="1A81A5A9" w14:textId="2F3054F7" w:rsidR="007D2A37" w:rsidRDefault="007D2A37" w:rsidP="007D2A37">
                      <w:pPr>
                        <w:pStyle w:val="ListParagraph"/>
                        <w:numPr>
                          <w:ilvl w:val="1"/>
                          <w:numId w:val="4"/>
                        </w:numPr>
                        <w:tabs>
                          <w:tab w:val="left" w:pos="2000"/>
                        </w:tabs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</w:pPr>
                      <w:r w:rsidRPr="0044003F"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>Pregnancy test (if applicable)</w:t>
                      </w:r>
                    </w:p>
                    <w:p w14:paraId="3C7278DB" w14:textId="7DF6E035" w:rsidR="004044A3" w:rsidRPr="00DC6B9A" w:rsidRDefault="004044A3" w:rsidP="00AB296A">
                      <w:pPr>
                        <w:pStyle w:val="ListParagraph"/>
                        <w:numPr>
                          <w:ilvl w:val="0"/>
                          <w:numId w:val="4"/>
                        </w:numPr>
                        <w:tabs>
                          <w:tab w:val="left" w:pos="2000"/>
                        </w:tabs>
                        <w:rPr>
                          <w:rFonts w:ascii="Arial" w:hAnsi="Arial" w:cs="Arial"/>
                          <w:bCs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20"/>
                          <w:szCs w:val="20"/>
                        </w:rPr>
                        <w:t>Prescription</w:t>
                      </w:r>
                      <w:r w:rsidR="00DC6B9A">
                        <w:rPr>
                          <w:rFonts w:ascii="Arial" w:hAnsi="Arial" w:cs="Arial"/>
                          <w:b/>
                          <w:color w:val="000000" w:themeColor="text1"/>
                          <w:sz w:val="20"/>
                          <w:szCs w:val="20"/>
                        </w:rPr>
                        <w:t xml:space="preserve">s </w:t>
                      </w:r>
                    </w:p>
                    <w:p w14:paraId="480446BB" w14:textId="27CEE35A" w:rsidR="00AB296A" w:rsidRPr="00DC6B9A" w:rsidRDefault="00AB296A" w:rsidP="004044A3">
                      <w:pPr>
                        <w:pStyle w:val="ListParagraph"/>
                        <w:numPr>
                          <w:ilvl w:val="1"/>
                          <w:numId w:val="4"/>
                        </w:numPr>
                        <w:tabs>
                          <w:tab w:val="left" w:pos="2000"/>
                        </w:tabs>
                        <w:rPr>
                          <w:rFonts w:ascii="Arial" w:hAnsi="Arial" w:cs="Arial"/>
                          <w:b/>
                          <w:sz w:val="22"/>
                          <w:szCs w:val="22"/>
                        </w:rPr>
                      </w:pPr>
                      <w:r w:rsidRPr="00DC6B9A">
                        <w:rPr>
                          <w:rFonts w:ascii="Arial" w:hAnsi="Arial" w:cs="Arial"/>
                          <w:b/>
                          <w:color w:val="000000" w:themeColor="text1"/>
                          <w:sz w:val="22"/>
                          <w:szCs w:val="22"/>
                        </w:rPr>
                        <w:t>All patients</w:t>
                      </w:r>
                      <w:r w:rsidR="00861FA2">
                        <w:rPr>
                          <w:rFonts w:ascii="Arial" w:hAnsi="Arial" w:cs="Arial"/>
                          <w:b/>
                          <w:color w:val="000000" w:themeColor="text1"/>
                          <w:sz w:val="22"/>
                          <w:szCs w:val="22"/>
                        </w:rPr>
                        <w:t>:</w:t>
                      </w:r>
                    </w:p>
                    <w:p w14:paraId="3692488F" w14:textId="4FD46FEA" w:rsidR="00861FA2" w:rsidRPr="007701F4" w:rsidRDefault="00AB296A" w:rsidP="007701F4">
                      <w:pPr>
                        <w:pStyle w:val="ListParagraph"/>
                        <w:numPr>
                          <w:ilvl w:val="2"/>
                          <w:numId w:val="4"/>
                        </w:numPr>
                        <w:tabs>
                          <w:tab w:val="left" w:pos="2000"/>
                        </w:tabs>
                        <w:rPr>
                          <w:rFonts w:ascii="Arial" w:hAnsi="Arial" w:cs="Arial"/>
                          <w:b/>
                          <w:sz w:val="22"/>
                          <w:szCs w:val="22"/>
                        </w:rPr>
                      </w:pPr>
                      <w:r w:rsidRPr="00DC6B9A">
                        <w:rPr>
                          <w:rFonts w:ascii="Arial" w:hAnsi="Arial" w:cs="Arial"/>
                          <w:b/>
                          <w:color w:val="008000"/>
                          <w:sz w:val="22"/>
                          <w:szCs w:val="22"/>
                        </w:rPr>
                        <w:t>Truvada (emtricitabine 200mg/ tenofovir disoproxil 300mg) 1 tab PO daily</w:t>
                      </w:r>
                      <w:r w:rsidR="007701F4">
                        <w:rPr>
                          <w:rFonts w:ascii="Arial" w:hAnsi="Arial" w:cs="Arial"/>
                          <w:b/>
                          <w:color w:val="008000"/>
                          <w:sz w:val="22"/>
                          <w:szCs w:val="22"/>
                        </w:rPr>
                        <w:t xml:space="preserve"> </w:t>
                      </w:r>
                      <w:r w:rsidR="007701F4">
                        <w:rPr>
                          <w:rFonts w:ascii="Arial" w:hAnsi="Arial" w:cs="Arial"/>
                          <w:bCs/>
                          <w:color w:val="000000" w:themeColor="text1"/>
                          <w:sz w:val="18"/>
                          <w:szCs w:val="18"/>
                        </w:rPr>
                        <w:t>(Note: T</w:t>
                      </w:r>
                      <w:r w:rsidR="00861FA2" w:rsidRPr="007701F4">
                        <w:rPr>
                          <w:rFonts w:ascii="Arial" w:hAnsi="Arial" w:cs="Arial"/>
                          <w:bCs/>
                          <w:color w:val="000000" w:themeColor="text1"/>
                          <w:sz w:val="18"/>
                          <w:szCs w:val="18"/>
                        </w:rPr>
                        <w:t>ruvada often preferred by insurance unless indication to start Descovy – current or at risk for renal disease/ osteoporosis)</w:t>
                      </w:r>
                    </w:p>
                    <w:p w14:paraId="503F7DCF" w14:textId="77E456A6" w:rsidR="0042225A" w:rsidRPr="00DC6B9A" w:rsidRDefault="00981D06" w:rsidP="004044A3">
                      <w:pPr>
                        <w:pStyle w:val="ListParagraph"/>
                        <w:numPr>
                          <w:ilvl w:val="1"/>
                          <w:numId w:val="4"/>
                        </w:numPr>
                        <w:tabs>
                          <w:tab w:val="left" w:pos="2000"/>
                        </w:tabs>
                        <w:rPr>
                          <w:rFonts w:ascii="Arial" w:hAnsi="Arial" w:cs="Arial"/>
                          <w:b/>
                          <w:sz w:val="22"/>
                          <w:szCs w:val="22"/>
                        </w:rPr>
                      </w:pPr>
                      <w:r w:rsidRPr="00DC6B9A">
                        <w:rPr>
                          <w:rFonts w:ascii="Arial" w:hAnsi="Arial" w:cs="Arial"/>
                          <w:b/>
                          <w:color w:val="000000" w:themeColor="text1"/>
                          <w:sz w:val="22"/>
                          <w:szCs w:val="22"/>
                        </w:rPr>
                        <w:t>Cisgender men/ transgender women</w:t>
                      </w:r>
                      <w:r w:rsidR="00FB73D6" w:rsidRPr="00DC6B9A">
                        <w:rPr>
                          <w:rFonts w:ascii="Arial" w:hAnsi="Arial" w:cs="Arial"/>
                          <w:b/>
                          <w:color w:val="000000" w:themeColor="text1"/>
                          <w:sz w:val="22"/>
                          <w:szCs w:val="22"/>
                        </w:rPr>
                        <w:t>:</w:t>
                      </w:r>
                    </w:p>
                    <w:p w14:paraId="471C1005" w14:textId="5FFBDBDD" w:rsidR="00D0628A" w:rsidRPr="00DC6B9A" w:rsidRDefault="00D0628A" w:rsidP="004044A3">
                      <w:pPr>
                        <w:pStyle w:val="ListParagraph"/>
                        <w:numPr>
                          <w:ilvl w:val="2"/>
                          <w:numId w:val="4"/>
                        </w:numPr>
                        <w:tabs>
                          <w:tab w:val="left" w:pos="2000"/>
                        </w:tabs>
                        <w:rPr>
                          <w:rFonts w:ascii="Arial" w:hAnsi="Arial" w:cs="Arial"/>
                          <w:b/>
                          <w:sz w:val="22"/>
                          <w:szCs w:val="22"/>
                        </w:rPr>
                      </w:pPr>
                      <w:r w:rsidRPr="00DC6B9A">
                        <w:rPr>
                          <w:rFonts w:ascii="Arial" w:hAnsi="Arial" w:cs="Arial"/>
                          <w:b/>
                          <w:color w:val="008000"/>
                          <w:sz w:val="22"/>
                          <w:szCs w:val="22"/>
                        </w:rPr>
                        <w:t>Descovy (emtricitabine 200mg/ tenofovir alafenamide 25mg) 1 tab PO daily</w:t>
                      </w:r>
                    </w:p>
                    <w:p w14:paraId="05E9E4B5" w14:textId="77777777" w:rsidR="00DC6B9A" w:rsidRDefault="00981D06" w:rsidP="00765613">
                      <w:pPr>
                        <w:pStyle w:val="ListParagraph"/>
                        <w:numPr>
                          <w:ilvl w:val="0"/>
                          <w:numId w:val="4"/>
                        </w:numPr>
                        <w:tabs>
                          <w:tab w:val="left" w:pos="2000"/>
                        </w:tabs>
                        <w:rPr>
                          <w:rFonts w:ascii="Arial" w:hAnsi="Arial" w:cs="Arial"/>
                          <w:color w:val="000000" w:themeColor="text1"/>
                          <w:sz w:val="20"/>
                          <w:szCs w:val="20"/>
                        </w:rPr>
                      </w:pPr>
                      <w:r w:rsidRPr="00DC6B9A">
                        <w:rPr>
                          <w:rFonts w:ascii="Arial" w:hAnsi="Arial" w:cs="Arial"/>
                          <w:color w:val="000000" w:themeColor="text1"/>
                          <w:sz w:val="20"/>
                          <w:szCs w:val="20"/>
                        </w:rPr>
                        <w:t>S</w:t>
                      </w:r>
                      <w:r w:rsidR="007D6895" w:rsidRPr="00DC6B9A">
                        <w:rPr>
                          <w:rFonts w:ascii="Arial" w:hAnsi="Arial" w:cs="Arial"/>
                          <w:color w:val="000000" w:themeColor="text1"/>
                          <w:sz w:val="20"/>
                          <w:szCs w:val="20"/>
                        </w:rPr>
                        <w:t>end to pharmacy</w:t>
                      </w:r>
                      <w:r w:rsidR="0042225A" w:rsidRPr="00DC6B9A">
                        <w:rPr>
                          <w:rFonts w:ascii="Arial" w:hAnsi="Arial" w:cs="Arial"/>
                          <w:color w:val="000000" w:themeColor="text1"/>
                          <w:sz w:val="20"/>
                          <w:szCs w:val="20"/>
                        </w:rPr>
                        <w:t xml:space="preserve"> </w:t>
                      </w:r>
                      <w:r w:rsidR="007D6895" w:rsidRPr="00DC6B9A">
                        <w:rPr>
                          <w:rFonts w:ascii="Arial" w:hAnsi="Arial" w:cs="Arial"/>
                          <w:color w:val="000000" w:themeColor="text1"/>
                          <w:sz w:val="20"/>
                          <w:szCs w:val="20"/>
                          <w:u w:val="single"/>
                        </w:rPr>
                        <w:t>after</w:t>
                      </w:r>
                      <w:r w:rsidR="007D2A37" w:rsidRPr="00DC6B9A">
                        <w:rPr>
                          <w:rFonts w:ascii="Arial" w:hAnsi="Arial" w:cs="Arial"/>
                          <w:color w:val="000000" w:themeColor="text1"/>
                          <w:sz w:val="20"/>
                          <w:szCs w:val="20"/>
                        </w:rPr>
                        <w:t xml:space="preserve"> HIV</w:t>
                      </w:r>
                      <w:r w:rsidR="007D6895" w:rsidRPr="00DC6B9A">
                        <w:rPr>
                          <w:rFonts w:ascii="Arial" w:hAnsi="Arial" w:cs="Arial"/>
                          <w:color w:val="000000" w:themeColor="text1"/>
                          <w:sz w:val="20"/>
                          <w:szCs w:val="20"/>
                        </w:rPr>
                        <w:t xml:space="preserve"> negative</w:t>
                      </w:r>
                      <w:r w:rsidR="007D2A37" w:rsidRPr="00DC6B9A">
                        <w:rPr>
                          <w:rFonts w:ascii="Arial" w:hAnsi="Arial" w:cs="Arial"/>
                          <w:color w:val="000000" w:themeColor="text1"/>
                          <w:sz w:val="20"/>
                          <w:szCs w:val="20"/>
                        </w:rPr>
                        <w:t xml:space="preserve">, </w:t>
                      </w:r>
                      <w:proofErr w:type="spellStart"/>
                      <w:r w:rsidRPr="00DC6B9A">
                        <w:rPr>
                          <w:rFonts w:ascii="Arial" w:hAnsi="Arial" w:cs="Arial"/>
                          <w:color w:val="000000" w:themeColor="text1"/>
                          <w:sz w:val="20"/>
                          <w:szCs w:val="20"/>
                        </w:rPr>
                        <w:t>CrCl</w:t>
                      </w:r>
                      <w:proofErr w:type="spellEnd"/>
                      <w:r w:rsidRPr="00DC6B9A">
                        <w:rPr>
                          <w:rFonts w:ascii="Arial" w:hAnsi="Arial" w:cs="Arial"/>
                          <w:color w:val="000000" w:themeColor="text1"/>
                          <w:sz w:val="20"/>
                          <w:szCs w:val="20"/>
                        </w:rPr>
                        <w:t xml:space="preserve"> &gt;30 (</w:t>
                      </w:r>
                      <w:proofErr w:type="spellStart"/>
                      <w:r w:rsidRPr="00DC6B9A">
                        <w:rPr>
                          <w:rFonts w:ascii="Arial" w:hAnsi="Arial" w:cs="Arial"/>
                          <w:color w:val="000000" w:themeColor="text1"/>
                          <w:sz w:val="20"/>
                          <w:szCs w:val="20"/>
                        </w:rPr>
                        <w:t>Descovy</w:t>
                      </w:r>
                      <w:proofErr w:type="spellEnd"/>
                      <w:r w:rsidRPr="00DC6B9A">
                        <w:rPr>
                          <w:rFonts w:ascii="Arial" w:hAnsi="Arial" w:cs="Arial"/>
                          <w:color w:val="000000" w:themeColor="text1"/>
                          <w:sz w:val="20"/>
                          <w:szCs w:val="20"/>
                        </w:rPr>
                        <w:t xml:space="preserve">), </w:t>
                      </w:r>
                      <w:proofErr w:type="spellStart"/>
                      <w:r w:rsidRPr="00DC6B9A">
                        <w:rPr>
                          <w:rFonts w:ascii="Arial" w:hAnsi="Arial" w:cs="Arial"/>
                          <w:color w:val="000000" w:themeColor="text1"/>
                          <w:sz w:val="20"/>
                          <w:szCs w:val="20"/>
                        </w:rPr>
                        <w:t>CrCl</w:t>
                      </w:r>
                      <w:proofErr w:type="spellEnd"/>
                      <w:r w:rsidRPr="00DC6B9A">
                        <w:rPr>
                          <w:rFonts w:ascii="Arial" w:hAnsi="Arial" w:cs="Arial"/>
                          <w:color w:val="000000" w:themeColor="text1"/>
                          <w:sz w:val="20"/>
                          <w:szCs w:val="20"/>
                        </w:rPr>
                        <w:t xml:space="preserve"> &gt;60 (Truvada)</w:t>
                      </w:r>
                    </w:p>
                    <w:p w14:paraId="58A2A68F" w14:textId="1058D54E" w:rsidR="007D6895" w:rsidRPr="00DC6B9A" w:rsidRDefault="00DC6B9A" w:rsidP="00765613">
                      <w:pPr>
                        <w:pStyle w:val="ListParagraph"/>
                        <w:numPr>
                          <w:ilvl w:val="0"/>
                          <w:numId w:val="4"/>
                        </w:numPr>
                        <w:tabs>
                          <w:tab w:val="left" w:pos="2000"/>
                        </w:tabs>
                        <w:rPr>
                          <w:rFonts w:ascii="Arial" w:hAnsi="Arial" w:cs="Arial"/>
                          <w:color w:val="000000" w:themeColor="text1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20"/>
                          <w:szCs w:val="20"/>
                        </w:rPr>
                        <w:t>If concern for Hep B (+s Ag or c Ab)</w:t>
                      </w:r>
                      <w:r w:rsidR="005B45F1">
                        <w:rPr>
                          <w:rFonts w:ascii="Arial" w:hAnsi="Arial" w:cs="Arial"/>
                          <w:color w:val="000000" w:themeColor="text1"/>
                          <w:sz w:val="20"/>
                          <w:szCs w:val="20"/>
                        </w:rPr>
                        <w:t xml:space="preserve"> or Hep C infections (+Ab),</w:t>
                      </w:r>
                      <w:r w:rsidR="0042225A" w:rsidRPr="00DC6B9A">
                        <w:rPr>
                          <w:rFonts w:ascii="Arial" w:hAnsi="Arial" w:cs="Arial"/>
                          <w:color w:val="000000" w:themeColor="text1"/>
                          <w:sz w:val="20"/>
                          <w:szCs w:val="20"/>
                        </w:rPr>
                        <w:t xml:space="preserve"> </w:t>
                      </w:r>
                      <w:r w:rsidR="005B45F1">
                        <w:rPr>
                          <w:rFonts w:ascii="Arial" w:hAnsi="Arial" w:cs="Arial"/>
                          <w:color w:val="000000" w:themeColor="text1"/>
                          <w:sz w:val="20"/>
                          <w:szCs w:val="20"/>
                        </w:rPr>
                        <w:t>consider ID consult</w:t>
                      </w:r>
                    </w:p>
                    <w:p w14:paraId="635DF4E9" w14:textId="08DEC30A" w:rsidR="007D6895" w:rsidRPr="0044003F" w:rsidRDefault="007D6895" w:rsidP="00765613">
                      <w:pPr>
                        <w:tabs>
                          <w:tab w:val="left" w:pos="2000"/>
                        </w:tabs>
                        <w:rPr>
                          <w:rFonts w:ascii="Arial" w:hAnsi="Arial" w:cs="Arial"/>
                          <w:b/>
                          <w:color w:val="943634" w:themeColor="accent2" w:themeShade="BF"/>
                          <w:sz w:val="20"/>
                          <w:szCs w:val="20"/>
                        </w:rPr>
                      </w:pPr>
                      <w:r w:rsidRPr="0044003F">
                        <w:rPr>
                          <w:rFonts w:ascii="Arial" w:hAnsi="Arial" w:cs="Arial"/>
                          <w:b/>
                          <w:color w:val="943634" w:themeColor="accent2" w:themeShade="BF"/>
                          <w:sz w:val="20"/>
                          <w:szCs w:val="20"/>
                        </w:rPr>
                        <w:t>Follow up appointme</w:t>
                      </w:r>
                      <w:r w:rsidR="00981D06" w:rsidRPr="0044003F">
                        <w:rPr>
                          <w:rFonts w:ascii="Arial" w:hAnsi="Arial" w:cs="Arial"/>
                          <w:b/>
                          <w:color w:val="943634" w:themeColor="accent2" w:themeShade="BF"/>
                          <w:sz w:val="20"/>
                          <w:szCs w:val="20"/>
                        </w:rPr>
                        <w:t>n</w:t>
                      </w:r>
                      <w:r w:rsidRPr="0044003F">
                        <w:rPr>
                          <w:rFonts w:ascii="Arial" w:hAnsi="Arial" w:cs="Arial"/>
                          <w:b/>
                          <w:color w:val="943634" w:themeColor="accent2" w:themeShade="BF"/>
                          <w:sz w:val="20"/>
                          <w:szCs w:val="20"/>
                        </w:rPr>
                        <w:t>ts</w:t>
                      </w:r>
                    </w:p>
                    <w:p w14:paraId="5F9BEDD8" w14:textId="3CE5ADFC" w:rsidR="00E245E7" w:rsidRPr="0044003F" w:rsidRDefault="00E245E7" w:rsidP="00E245E7">
                      <w:pPr>
                        <w:pStyle w:val="ListParagraph"/>
                        <w:numPr>
                          <w:ilvl w:val="0"/>
                          <w:numId w:val="5"/>
                        </w:numPr>
                        <w:tabs>
                          <w:tab w:val="left" w:pos="2000"/>
                        </w:tabs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44003F">
                        <w:rPr>
                          <w:rFonts w:ascii="Arial" w:hAnsi="Arial" w:cs="Arial"/>
                          <w:sz w:val="20"/>
                          <w:szCs w:val="20"/>
                        </w:rPr>
                        <w:t>Initial f</w:t>
                      </w:r>
                      <w:r w:rsidR="007D6895" w:rsidRPr="0044003F">
                        <w:rPr>
                          <w:rFonts w:ascii="Arial" w:hAnsi="Arial" w:cs="Arial"/>
                          <w:sz w:val="20"/>
                          <w:szCs w:val="20"/>
                        </w:rPr>
                        <w:t>ollow up appointments</w:t>
                      </w:r>
                      <w:r w:rsidRPr="0044003F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3 months after starting PrEP</w:t>
                      </w:r>
                    </w:p>
                    <w:p w14:paraId="4B58D6DC" w14:textId="73269E82" w:rsidR="007D6895" w:rsidRPr="0044003F" w:rsidRDefault="007D2A37" w:rsidP="00765613">
                      <w:pPr>
                        <w:pStyle w:val="ListParagraph"/>
                        <w:numPr>
                          <w:ilvl w:val="0"/>
                          <w:numId w:val="5"/>
                        </w:numPr>
                        <w:tabs>
                          <w:tab w:val="left" w:pos="2000"/>
                        </w:tabs>
                        <w:rPr>
                          <w:rFonts w:ascii="Arial" w:hAnsi="Arial" w:cs="Arial"/>
                          <w:b/>
                          <w:sz w:val="20"/>
                          <w:szCs w:val="20"/>
                          <w:u w:val="single"/>
                        </w:rPr>
                      </w:pPr>
                      <w:r w:rsidRPr="0044003F">
                        <w:rPr>
                          <w:rFonts w:ascii="Arial" w:hAnsi="Arial" w:cs="Arial"/>
                          <w:b/>
                          <w:sz w:val="20"/>
                          <w:szCs w:val="20"/>
                          <w:u w:val="single"/>
                        </w:rPr>
                        <w:t>Follow up l</w:t>
                      </w:r>
                      <w:r w:rsidR="007D6895" w:rsidRPr="0044003F">
                        <w:rPr>
                          <w:rFonts w:ascii="Arial" w:hAnsi="Arial" w:cs="Arial"/>
                          <w:b/>
                          <w:sz w:val="20"/>
                          <w:szCs w:val="20"/>
                          <w:u w:val="single"/>
                        </w:rPr>
                        <w:t xml:space="preserve">abs: </w:t>
                      </w:r>
                    </w:p>
                    <w:p w14:paraId="244786F2" w14:textId="77777777" w:rsidR="007D2A37" w:rsidRPr="0044003F" w:rsidRDefault="007D6895" w:rsidP="005C3066">
                      <w:pPr>
                        <w:pStyle w:val="ListParagraph"/>
                        <w:numPr>
                          <w:ilvl w:val="1"/>
                          <w:numId w:val="5"/>
                        </w:numPr>
                        <w:tabs>
                          <w:tab w:val="left" w:pos="2000"/>
                        </w:tabs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</w:pPr>
                      <w:r w:rsidRPr="0044003F"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>Every 3 mont</w:t>
                      </w:r>
                      <w:r w:rsidR="007D2A37" w:rsidRPr="0044003F"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>hs: HIV Ag/Ab, RPR, GC/CT, BMP</w:t>
                      </w:r>
                    </w:p>
                    <w:p w14:paraId="3D4273A8" w14:textId="09A03C87" w:rsidR="007D6895" w:rsidRDefault="007D2A37" w:rsidP="005C3066">
                      <w:pPr>
                        <w:pStyle w:val="ListParagraph"/>
                        <w:numPr>
                          <w:ilvl w:val="1"/>
                          <w:numId w:val="5"/>
                        </w:numPr>
                        <w:tabs>
                          <w:tab w:val="left" w:pos="2000"/>
                        </w:tabs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44003F">
                        <w:rPr>
                          <w:rFonts w:ascii="Arial" w:hAnsi="Arial" w:cs="Arial"/>
                          <w:sz w:val="20"/>
                          <w:szCs w:val="20"/>
                        </w:rPr>
                        <w:t>C</w:t>
                      </w:r>
                      <w:r w:rsidR="007D6895" w:rsidRPr="0044003F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an space BMP to q6 months after first </w:t>
                      </w:r>
                      <w:proofErr w:type="gramStart"/>
                      <w:r w:rsidR="007D6895" w:rsidRPr="0044003F">
                        <w:rPr>
                          <w:rFonts w:ascii="Arial" w:hAnsi="Arial" w:cs="Arial"/>
                          <w:sz w:val="20"/>
                          <w:szCs w:val="20"/>
                        </w:rPr>
                        <w:t>3 month</w:t>
                      </w:r>
                      <w:proofErr w:type="gramEnd"/>
                      <w:r w:rsidR="007D6895" w:rsidRPr="0044003F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labs if normal and no risk fa</w:t>
                      </w:r>
                      <w:r w:rsidRPr="0044003F">
                        <w:rPr>
                          <w:rFonts w:ascii="Arial" w:hAnsi="Arial" w:cs="Arial"/>
                          <w:sz w:val="20"/>
                          <w:szCs w:val="20"/>
                        </w:rPr>
                        <w:t>ctors for kidney disease</w:t>
                      </w:r>
                    </w:p>
                    <w:p w14:paraId="633EC8D4" w14:textId="165FBEFE" w:rsidR="004A0E3B" w:rsidRPr="0044003F" w:rsidRDefault="004A0E3B" w:rsidP="005C3066">
                      <w:pPr>
                        <w:pStyle w:val="ListParagraph"/>
                        <w:numPr>
                          <w:ilvl w:val="1"/>
                          <w:numId w:val="5"/>
                        </w:numPr>
                        <w:tabs>
                          <w:tab w:val="left" w:pos="2000"/>
                        </w:tabs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Recommend annual Hep C Ab and Hep B surface Ag (if not immune)</w:t>
                      </w:r>
                    </w:p>
                    <w:p w14:paraId="74E09DEC" w14:textId="74C39E02" w:rsidR="007D6895" w:rsidRPr="0044003F" w:rsidRDefault="007D6895" w:rsidP="005C3066">
                      <w:pPr>
                        <w:pStyle w:val="ListParagraph"/>
                        <w:numPr>
                          <w:ilvl w:val="0"/>
                          <w:numId w:val="5"/>
                        </w:numPr>
                        <w:tabs>
                          <w:tab w:val="left" w:pos="2000"/>
                        </w:tabs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44003F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Continued counseling adherence, safe </w:t>
                      </w:r>
                      <w:proofErr w:type="gramStart"/>
                      <w:r w:rsidRPr="0044003F">
                        <w:rPr>
                          <w:rFonts w:ascii="Arial" w:hAnsi="Arial" w:cs="Arial"/>
                          <w:sz w:val="20"/>
                          <w:szCs w:val="20"/>
                        </w:rPr>
                        <w:t>sex</w:t>
                      </w:r>
                      <w:proofErr w:type="gramEnd"/>
                      <w:r w:rsidRPr="0044003F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and harm reduction practices</w:t>
                      </w:r>
                    </w:p>
                    <w:p w14:paraId="33790057" w14:textId="2E11339A" w:rsidR="007D6895" w:rsidRPr="0044003F" w:rsidRDefault="007D6895" w:rsidP="005C3066">
                      <w:pPr>
                        <w:pStyle w:val="ListParagraph"/>
                        <w:numPr>
                          <w:ilvl w:val="0"/>
                          <w:numId w:val="5"/>
                        </w:numPr>
                        <w:tabs>
                          <w:tab w:val="left" w:pos="2000"/>
                        </w:tabs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44003F">
                        <w:rPr>
                          <w:rFonts w:ascii="Arial" w:hAnsi="Arial" w:cs="Arial"/>
                          <w:sz w:val="20"/>
                          <w:szCs w:val="20"/>
                        </w:rPr>
                        <w:t>Remember to vaccinate against HPV and Hep A and B</w:t>
                      </w:r>
                      <w:r w:rsidR="00CC0148">
                        <w:rPr>
                          <w:rFonts w:ascii="Arial" w:hAnsi="Arial" w:cs="Arial"/>
                          <w:sz w:val="20"/>
                          <w:szCs w:val="20"/>
                        </w:rPr>
                        <w:t>,</w:t>
                      </w:r>
                      <w:r w:rsidRPr="0044003F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if </w:t>
                      </w:r>
                      <w:r w:rsidR="001A69B9">
                        <w:rPr>
                          <w:rFonts w:ascii="Arial" w:hAnsi="Arial" w:cs="Arial"/>
                          <w:sz w:val="20"/>
                          <w:szCs w:val="20"/>
                        </w:rPr>
                        <w:t>indicated</w:t>
                      </w:r>
                    </w:p>
                    <w:p w14:paraId="294E015A" w14:textId="77777777" w:rsidR="007D6895" w:rsidRPr="0044003F" w:rsidRDefault="007D6895" w:rsidP="00765613">
                      <w:pPr>
                        <w:tabs>
                          <w:tab w:val="left" w:pos="2000"/>
                        </w:tabs>
                        <w:rPr>
                          <w:rFonts w:ascii="Arial" w:hAnsi="Arial" w:cs="Arial"/>
                          <w:b/>
                          <w:color w:val="E36C0A" w:themeColor="accent6" w:themeShade="BF"/>
                          <w:sz w:val="20"/>
                          <w:szCs w:val="20"/>
                        </w:rPr>
                      </w:pPr>
                      <w:r w:rsidRPr="0044003F">
                        <w:rPr>
                          <w:rFonts w:ascii="Arial" w:hAnsi="Arial" w:cs="Arial"/>
                          <w:b/>
                          <w:color w:val="E36C0A" w:themeColor="accent6" w:themeShade="BF"/>
                          <w:sz w:val="20"/>
                          <w:szCs w:val="20"/>
                        </w:rPr>
                        <w:t>Additional Resources</w:t>
                      </w:r>
                    </w:p>
                    <w:p w14:paraId="19A460C8" w14:textId="5DDEAB57" w:rsidR="007D6895" w:rsidRPr="0044003F" w:rsidRDefault="007D6895" w:rsidP="00765613">
                      <w:pPr>
                        <w:pStyle w:val="ListParagraph"/>
                        <w:numPr>
                          <w:ilvl w:val="0"/>
                          <w:numId w:val="6"/>
                        </w:numPr>
                        <w:tabs>
                          <w:tab w:val="left" w:pos="2000"/>
                        </w:tabs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44003F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PrEP hotline, 855-448-7737, </w:t>
                      </w:r>
                      <w:r w:rsidRPr="0044003F">
                        <w:rPr>
                          <w:rFonts w:ascii="Arial" w:hAnsi="Arial" w:cs="Arial"/>
                          <w:sz w:val="20"/>
                          <w:szCs w:val="20"/>
                          <w:lang w:val="it-IT"/>
                        </w:rPr>
                        <w:t>11 am – 8pm EST, Monday - Friday</w:t>
                      </w:r>
                    </w:p>
                    <w:p w14:paraId="553E1E88" w14:textId="7C585265" w:rsidR="007D6895" w:rsidRPr="0044003F" w:rsidRDefault="007D6895" w:rsidP="00765613">
                      <w:pPr>
                        <w:pStyle w:val="ListParagraph"/>
                        <w:numPr>
                          <w:ilvl w:val="0"/>
                          <w:numId w:val="6"/>
                        </w:numPr>
                        <w:tabs>
                          <w:tab w:val="left" w:pos="2000"/>
                        </w:tabs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44003F">
                        <w:rPr>
                          <w:rFonts w:ascii="Arial" w:hAnsi="Arial" w:cs="Arial"/>
                          <w:sz w:val="20"/>
                          <w:szCs w:val="20"/>
                          <w:lang w:val="it-IT"/>
                        </w:rPr>
                        <w:t>PEP hotline, 888-488-4911, 9 am - 9 pm EST, 7 days/ week</w:t>
                      </w:r>
                    </w:p>
                    <w:p w14:paraId="52219220" w14:textId="77777777" w:rsidR="007D6895" w:rsidRPr="0044003F" w:rsidRDefault="007D6895">
                      <w:pPr>
                        <w:rPr>
                          <w:sz w:val="20"/>
                          <w:szCs w:val="20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="007934E5">
        <w:softHyphen/>
      </w:r>
      <w:r w:rsidR="007934E5">
        <w:softHyphen/>
      </w:r>
      <w:r w:rsidR="007934E5">
        <w:softHyphen/>
      </w:r>
    </w:p>
    <w:sectPr w:rsidR="00F512E6" w:rsidSect="001A69B9">
      <w:headerReference w:type="default" r:id="rId7"/>
      <w:pgSz w:w="15840" w:h="12240" w:orient="landscape"/>
      <w:pgMar w:top="2169" w:right="1440" w:bottom="1800" w:left="1440" w:header="757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B0D7EEB" w14:textId="77777777" w:rsidR="00803158" w:rsidRDefault="00803158" w:rsidP="00765613">
      <w:r>
        <w:separator/>
      </w:r>
    </w:p>
  </w:endnote>
  <w:endnote w:type="continuationSeparator" w:id="0">
    <w:p w14:paraId="4D0F1097" w14:textId="77777777" w:rsidR="00803158" w:rsidRDefault="00803158" w:rsidP="007656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70ED2FF" w14:textId="77777777" w:rsidR="00803158" w:rsidRDefault="00803158" w:rsidP="00765613">
      <w:r>
        <w:separator/>
      </w:r>
    </w:p>
  </w:footnote>
  <w:footnote w:type="continuationSeparator" w:id="0">
    <w:p w14:paraId="68012B49" w14:textId="77777777" w:rsidR="00803158" w:rsidRDefault="00803158" w:rsidP="0076561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3E09127" w14:textId="30B87DB5" w:rsidR="007D6895" w:rsidRPr="00D0628A" w:rsidRDefault="007D6895" w:rsidP="00D0628A">
    <w:pPr>
      <w:pStyle w:val="Header"/>
      <w:jc w:val="center"/>
      <w:rPr>
        <w:rFonts w:ascii="Arial" w:hAnsi="Arial" w:cs="Arial"/>
        <w:sz w:val="32"/>
        <w:szCs w:val="32"/>
      </w:rPr>
    </w:pPr>
    <w:r w:rsidRPr="00D0628A">
      <w:rPr>
        <w:rFonts w:ascii="Arial" w:hAnsi="Arial" w:cs="Arial"/>
        <w:b/>
        <w:sz w:val="29"/>
        <w:szCs w:val="29"/>
        <w:u w:val="single"/>
      </w:rPr>
      <w:t>Pre-Exposure Prophylaxis (PrEP) Quick Reference Guide</w:t>
    </w:r>
    <w:r w:rsidR="00D0628A" w:rsidRPr="00D0628A">
      <w:rPr>
        <w:rFonts w:ascii="Arial" w:hAnsi="Arial" w:cs="Arial"/>
        <w:b/>
        <w:sz w:val="30"/>
        <w:szCs w:val="30"/>
        <w:u w:val="single"/>
      </w:rPr>
      <w:t xml:space="preserve"> </w:t>
    </w:r>
  </w:p>
  <w:p w14:paraId="0F780919" w14:textId="77777777" w:rsidR="007D6895" w:rsidRDefault="007D6895" w:rsidP="00DA7C6A">
    <w:pPr>
      <w:pStyle w:val="Header"/>
      <w:rPr>
        <w:rFonts w:ascii="Arial" w:hAnsi="Arial" w:cs="Arial"/>
        <w:sz w:val="22"/>
        <w:szCs w:val="22"/>
        <w:u w:val="single"/>
      </w:rPr>
    </w:pPr>
  </w:p>
  <w:p w14:paraId="2ADC8612" w14:textId="3D33DC89" w:rsidR="00D0628A" w:rsidRPr="007E19A4" w:rsidRDefault="007D6895" w:rsidP="004A66AF">
    <w:pPr>
      <w:pStyle w:val="Header"/>
      <w:ind w:left="-630" w:right="-630"/>
      <w:jc w:val="center"/>
      <w:rPr>
        <w:rFonts w:ascii="Arial" w:hAnsi="Arial" w:cs="Arial"/>
        <w:sz w:val="21"/>
        <w:szCs w:val="21"/>
      </w:rPr>
    </w:pPr>
    <w:bookmarkStart w:id="0" w:name="OLE_LINK1"/>
    <w:bookmarkStart w:id="1" w:name="OLE_LINK2"/>
    <w:r w:rsidRPr="007E19A4">
      <w:rPr>
        <w:rFonts w:ascii="Arial" w:hAnsi="Arial" w:cs="Arial"/>
        <w:sz w:val="21"/>
        <w:szCs w:val="21"/>
      </w:rPr>
      <w:t xml:space="preserve">PrEP is strategy to </w:t>
    </w:r>
    <w:r w:rsidR="007D2A37" w:rsidRPr="007E19A4">
      <w:rPr>
        <w:rFonts w:ascii="Arial" w:hAnsi="Arial" w:cs="Arial"/>
        <w:sz w:val="21"/>
        <w:szCs w:val="21"/>
      </w:rPr>
      <w:t xml:space="preserve">help prevent </w:t>
    </w:r>
    <w:r w:rsidRPr="007E19A4">
      <w:rPr>
        <w:rFonts w:ascii="Arial" w:hAnsi="Arial" w:cs="Arial"/>
        <w:sz w:val="21"/>
        <w:szCs w:val="21"/>
      </w:rPr>
      <w:t xml:space="preserve">HIV </w:t>
    </w:r>
    <w:r w:rsidR="007D2A37" w:rsidRPr="007E19A4">
      <w:rPr>
        <w:rFonts w:ascii="Arial" w:hAnsi="Arial" w:cs="Arial"/>
        <w:sz w:val="21"/>
        <w:szCs w:val="21"/>
      </w:rPr>
      <w:t xml:space="preserve">infection for HIV negative </w:t>
    </w:r>
    <w:r w:rsidRPr="007E19A4">
      <w:rPr>
        <w:rFonts w:ascii="Arial" w:hAnsi="Arial" w:cs="Arial"/>
        <w:sz w:val="21"/>
        <w:szCs w:val="21"/>
      </w:rPr>
      <w:t xml:space="preserve">patients at high </w:t>
    </w:r>
    <w:r w:rsidR="007D2A37" w:rsidRPr="007E19A4">
      <w:rPr>
        <w:rFonts w:ascii="Arial" w:hAnsi="Arial" w:cs="Arial"/>
        <w:sz w:val="21"/>
        <w:szCs w:val="21"/>
      </w:rPr>
      <w:t>risk</w:t>
    </w:r>
    <w:r w:rsidR="004A66AF">
      <w:rPr>
        <w:rFonts w:ascii="Arial" w:hAnsi="Arial" w:cs="Arial"/>
        <w:sz w:val="21"/>
        <w:szCs w:val="21"/>
      </w:rPr>
      <w:t xml:space="preserve"> of infection. </w:t>
    </w:r>
    <w:r w:rsidRPr="007E19A4">
      <w:rPr>
        <w:rFonts w:ascii="Arial" w:hAnsi="Arial" w:cs="Arial"/>
        <w:sz w:val="21"/>
        <w:szCs w:val="21"/>
      </w:rPr>
      <w:t xml:space="preserve">Taken daily, </w:t>
    </w:r>
    <w:r w:rsidR="001A69B9">
      <w:rPr>
        <w:rFonts w:ascii="Arial" w:hAnsi="Arial" w:cs="Arial"/>
        <w:sz w:val="21"/>
        <w:szCs w:val="21"/>
      </w:rPr>
      <w:t>Truvada and Descovy</w:t>
    </w:r>
    <w:r w:rsidR="004A66AF">
      <w:rPr>
        <w:rFonts w:ascii="Arial" w:hAnsi="Arial" w:cs="Arial"/>
        <w:sz w:val="21"/>
        <w:szCs w:val="21"/>
      </w:rPr>
      <w:t xml:space="preserve"> </w:t>
    </w:r>
    <w:r w:rsidRPr="007E19A4">
      <w:rPr>
        <w:rFonts w:ascii="Arial" w:hAnsi="Arial" w:cs="Arial"/>
        <w:sz w:val="21"/>
        <w:szCs w:val="21"/>
      </w:rPr>
      <w:t xml:space="preserve">lower </w:t>
    </w:r>
    <w:r w:rsidR="004A66AF">
      <w:rPr>
        <w:rFonts w:ascii="Arial" w:hAnsi="Arial" w:cs="Arial"/>
        <w:sz w:val="21"/>
        <w:szCs w:val="21"/>
      </w:rPr>
      <w:t xml:space="preserve">the </w:t>
    </w:r>
    <w:r w:rsidRPr="007E19A4">
      <w:rPr>
        <w:rFonts w:ascii="Arial" w:hAnsi="Arial" w:cs="Arial"/>
        <w:sz w:val="21"/>
        <w:szCs w:val="21"/>
      </w:rPr>
      <w:t xml:space="preserve">risk of </w:t>
    </w:r>
    <w:bookmarkEnd w:id="0"/>
    <w:bookmarkEnd w:id="1"/>
    <w:r w:rsidRPr="007E19A4">
      <w:rPr>
        <w:rFonts w:ascii="Arial" w:hAnsi="Arial" w:cs="Arial"/>
        <w:sz w:val="21"/>
        <w:szCs w:val="21"/>
      </w:rPr>
      <w:t>HIV</w:t>
    </w:r>
    <w:r w:rsidR="001A69B9">
      <w:rPr>
        <w:rFonts w:ascii="Arial" w:hAnsi="Arial" w:cs="Arial"/>
        <w:sz w:val="21"/>
        <w:szCs w:val="21"/>
      </w:rPr>
      <w:t xml:space="preserve"> infection</w:t>
    </w:r>
    <w:r w:rsidRPr="007E19A4">
      <w:rPr>
        <w:rFonts w:ascii="Arial" w:hAnsi="Arial" w:cs="Arial"/>
        <w:sz w:val="21"/>
        <w:szCs w:val="21"/>
      </w:rPr>
      <w:t xml:space="preserve"> </w:t>
    </w:r>
    <w:r w:rsidR="007C5844" w:rsidRPr="007E19A4">
      <w:rPr>
        <w:rFonts w:ascii="Arial" w:hAnsi="Arial" w:cs="Arial"/>
        <w:sz w:val="21"/>
        <w:szCs w:val="21"/>
      </w:rPr>
      <w:t xml:space="preserve">by </w:t>
    </w:r>
    <w:r w:rsidRPr="007E19A4">
      <w:rPr>
        <w:rFonts w:ascii="Arial" w:hAnsi="Arial" w:cs="Arial"/>
        <w:sz w:val="21"/>
        <w:szCs w:val="21"/>
      </w:rPr>
      <w:t>up to 99%</w:t>
    </w:r>
    <w:r w:rsidR="00607217">
      <w:rPr>
        <w:rFonts w:ascii="Arial" w:hAnsi="Arial" w:cs="Arial"/>
        <w:sz w:val="21"/>
        <w:szCs w:val="21"/>
      </w:rPr>
      <w:t xml:space="preserve"> (sexual contact) and 74% (IVDU)</w:t>
    </w:r>
    <w:r w:rsidR="004A66AF">
      <w:rPr>
        <w:rFonts w:ascii="Arial" w:hAnsi="Arial" w:cs="Arial"/>
        <w:sz w:val="21"/>
        <w:szCs w:val="21"/>
      </w:rPr>
      <w:t xml:space="preserve">. </w:t>
    </w:r>
    <w:r w:rsidR="00D0628A">
      <w:rPr>
        <w:rFonts w:ascii="Arial" w:hAnsi="Arial" w:cs="Arial"/>
        <w:sz w:val="21"/>
        <w:szCs w:val="21"/>
      </w:rPr>
      <w:t>PrEP for HIV prevention is a USPSTF Grade A recommendation</w:t>
    </w:r>
    <w:r w:rsidR="00DC6B9A">
      <w:rPr>
        <w:rFonts w:ascii="Arial" w:hAnsi="Arial" w:cs="Arial"/>
        <w:sz w:val="21"/>
        <w:szCs w:val="21"/>
      </w:rPr>
      <w:t xml:space="preserve">. </w:t>
    </w:r>
    <w:r w:rsidR="00DC6B9A" w:rsidRPr="00D0628A">
      <w:rPr>
        <w:rFonts w:ascii="Arial" w:hAnsi="Arial" w:cs="Arial"/>
        <w:sz w:val="22"/>
        <w:szCs w:val="22"/>
      </w:rPr>
      <w:t xml:space="preserve">(updated </w:t>
    </w:r>
    <w:r w:rsidR="004A0E3B">
      <w:rPr>
        <w:rFonts w:ascii="Arial" w:hAnsi="Arial" w:cs="Arial"/>
        <w:sz w:val="22"/>
        <w:szCs w:val="22"/>
      </w:rPr>
      <w:t>8</w:t>
    </w:r>
    <w:r w:rsidR="00C974D4">
      <w:rPr>
        <w:rFonts w:ascii="Arial" w:hAnsi="Arial" w:cs="Arial"/>
        <w:sz w:val="22"/>
        <w:szCs w:val="22"/>
      </w:rPr>
      <w:t>/26/21)</w:t>
    </w:r>
  </w:p>
  <w:p w14:paraId="77B11732" w14:textId="77777777" w:rsidR="007D6895" w:rsidRPr="00765613" w:rsidRDefault="007D6895" w:rsidP="00765613">
    <w:pPr>
      <w:pStyle w:val="Header"/>
      <w:jc w:val="center"/>
      <w:rPr>
        <w:rFonts w:ascii="Arial" w:hAnsi="Arial" w:cs="Arial"/>
        <w:b/>
        <w:sz w:val="28"/>
        <w:szCs w:val="28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66B5731"/>
    <w:multiLevelType w:val="hybridMultilevel"/>
    <w:tmpl w:val="82185A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C3A7053"/>
    <w:multiLevelType w:val="hybridMultilevel"/>
    <w:tmpl w:val="98AC8D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0625FFF"/>
    <w:multiLevelType w:val="hybridMultilevel"/>
    <w:tmpl w:val="A224BC44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B1244DCC">
      <w:numFmt w:val="none"/>
      <w:lvlText w:val=""/>
      <w:lvlJc w:val="left"/>
      <w:pPr>
        <w:tabs>
          <w:tab w:val="num" w:pos="360"/>
        </w:tabs>
      </w:pPr>
    </w:lvl>
    <w:lvl w:ilvl="2" w:tplc="00726BA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322AD3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8A6010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59493F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E682C1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528406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EC45CC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317E6F10"/>
    <w:multiLevelType w:val="hybridMultilevel"/>
    <w:tmpl w:val="EF367472"/>
    <w:lvl w:ilvl="0" w:tplc="95B48AF8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B2B2DEFC"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155A9DD8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1876DF4C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29D2B8D8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C9FEC552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873A499E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AB36BD00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37ECDE60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4" w15:restartNumberingAfterBreak="0">
    <w:nsid w:val="43317A35"/>
    <w:multiLevelType w:val="hybridMultilevel"/>
    <w:tmpl w:val="1458D3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C1D3CF5"/>
    <w:multiLevelType w:val="hybridMultilevel"/>
    <w:tmpl w:val="9F8E92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DB964CE"/>
    <w:multiLevelType w:val="hybridMultilevel"/>
    <w:tmpl w:val="E86C3A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1095584"/>
    <w:multiLevelType w:val="hybridMultilevel"/>
    <w:tmpl w:val="EEEA24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4E24C7F"/>
    <w:multiLevelType w:val="hybridMultilevel"/>
    <w:tmpl w:val="BF803B30"/>
    <w:lvl w:ilvl="0" w:tplc="08EA7C1E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2D6011BE">
      <w:numFmt w:val="none"/>
      <w:lvlText w:val=""/>
      <w:lvlJc w:val="left"/>
      <w:pPr>
        <w:tabs>
          <w:tab w:val="num" w:pos="360"/>
        </w:tabs>
      </w:pPr>
    </w:lvl>
    <w:lvl w:ilvl="2" w:tplc="FA2279E2">
      <w:numFmt w:val="none"/>
      <w:lvlText w:val=""/>
      <w:lvlJc w:val="left"/>
      <w:pPr>
        <w:tabs>
          <w:tab w:val="num" w:pos="360"/>
        </w:tabs>
      </w:pPr>
    </w:lvl>
    <w:lvl w:ilvl="3" w:tplc="6D2A557C">
      <w:numFmt w:val="none"/>
      <w:lvlText w:val=""/>
      <w:lvlJc w:val="left"/>
      <w:pPr>
        <w:tabs>
          <w:tab w:val="num" w:pos="360"/>
        </w:tabs>
      </w:pPr>
    </w:lvl>
    <w:lvl w:ilvl="4" w:tplc="061CD9E6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CFCAFE0C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C7E4F590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47D4041E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6B9CA4FE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num w:numId="1">
    <w:abstractNumId w:val="2"/>
  </w:num>
  <w:num w:numId="2">
    <w:abstractNumId w:val="6"/>
  </w:num>
  <w:num w:numId="3">
    <w:abstractNumId w:val="8"/>
  </w:num>
  <w:num w:numId="4">
    <w:abstractNumId w:val="1"/>
  </w:num>
  <w:num w:numId="5">
    <w:abstractNumId w:val="5"/>
  </w:num>
  <w:num w:numId="6">
    <w:abstractNumId w:val="0"/>
  </w:num>
  <w:num w:numId="7">
    <w:abstractNumId w:val="7"/>
  </w:num>
  <w:num w:numId="8">
    <w:abstractNumId w:val="3"/>
  </w:num>
  <w:num w:numId="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5613"/>
    <w:rsid w:val="00002007"/>
    <w:rsid w:val="0005384C"/>
    <w:rsid w:val="000D2ABF"/>
    <w:rsid w:val="001A69B9"/>
    <w:rsid w:val="001C49D7"/>
    <w:rsid w:val="001F5C9B"/>
    <w:rsid w:val="00284A30"/>
    <w:rsid w:val="002863DB"/>
    <w:rsid w:val="00291A66"/>
    <w:rsid w:val="003379A9"/>
    <w:rsid w:val="00385CCC"/>
    <w:rsid w:val="003D34D5"/>
    <w:rsid w:val="004044A3"/>
    <w:rsid w:val="004053AF"/>
    <w:rsid w:val="0042225A"/>
    <w:rsid w:val="0044003F"/>
    <w:rsid w:val="00466564"/>
    <w:rsid w:val="00480C04"/>
    <w:rsid w:val="0048798C"/>
    <w:rsid w:val="004A0E3B"/>
    <w:rsid w:val="004A66AF"/>
    <w:rsid w:val="004B40B1"/>
    <w:rsid w:val="00501DF8"/>
    <w:rsid w:val="005044E9"/>
    <w:rsid w:val="00565A58"/>
    <w:rsid w:val="0057620F"/>
    <w:rsid w:val="005802FD"/>
    <w:rsid w:val="005B45F1"/>
    <w:rsid w:val="005C3066"/>
    <w:rsid w:val="00607217"/>
    <w:rsid w:val="006A0EC3"/>
    <w:rsid w:val="006D2327"/>
    <w:rsid w:val="00765613"/>
    <w:rsid w:val="007701F4"/>
    <w:rsid w:val="007934E5"/>
    <w:rsid w:val="00794CFD"/>
    <w:rsid w:val="007C28F5"/>
    <w:rsid w:val="007C4ACA"/>
    <w:rsid w:val="007C5844"/>
    <w:rsid w:val="007D2A37"/>
    <w:rsid w:val="007D6895"/>
    <w:rsid w:val="007E19A4"/>
    <w:rsid w:val="007F1A87"/>
    <w:rsid w:val="00803158"/>
    <w:rsid w:val="008268A6"/>
    <w:rsid w:val="00855482"/>
    <w:rsid w:val="00861FA2"/>
    <w:rsid w:val="00880A76"/>
    <w:rsid w:val="008A5795"/>
    <w:rsid w:val="009124BB"/>
    <w:rsid w:val="00954CC0"/>
    <w:rsid w:val="00981D06"/>
    <w:rsid w:val="00991F7E"/>
    <w:rsid w:val="009F433F"/>
    <w:rsid w:val="00A273CD"/>
    <w:rsid w:val="00A30137"/>
    <w:rsid w:val="00A5412D"/>
    <w:rsid w:val="00A555DD"/>
    <w:rsid w:val="00A75441"/>
    <w:rsid w:val="00AA497A"/>
    <w:rsid w:val="00AB296A"/>
    <w:rsid w:val="00AB63B8"/>
    <w:rsid w:val="00AD71C2"/>
    <w:rsid w:val="00B3158F"/>
    <w:rsid w:val="00C974D4"/>
    <w:rsid w:val="00CA50D6"/>
    <w:rsid w:val="00CC0148"/>
    <w:rsid w:val="00CE0244"/>
    <w:rsid w:val="00D0628A"/>
    <w:rsid w:val="00DA4A8B"/>
    <w:rsid w:val="00DA7C6A"/>
    <w:rsid w:val="00DB10FA"/>
    <w:rsid w:val="00DC6B9A"/>
    <w:rsid w:val="00DC708A"/>
    <w:rsid w:val="00DD2E2A"/>
    <w:rsid w:val="00DF7079"/>
    <w:rsid w:val="00E067A6"/>
    <w:rsid w:val="00E23794"/>
    <w:rsid w:val="00E245E7"/>
    <w:rsid w:val="00E2753D"/>
    <w:rsid w:val="00E82821"/>
    <w:rsid w:val="00EE6E59"/>
    <w:rsid w:val="00F11FB3"/>
    <w:rsid w:val="00F1382C"/>
    <w:rsid w:val="00F23F64"/>
    <w:rsid w:val="00F2455C"/>
    <w:rsid w:val="00F3542A"/>
    <w:rsid w:val="00F3716C"/>
    <w:rsid w:val="00F446D5"/>
    <w:rsid w:val="00F512E6"/>
    <w:rsid w:val="00F53CD6"/>
    <w:rsid w:val="00F66D3D"/>
    <w:rsid w:val="00F962C7"/>
    <w:rsid w:val="00FA3C4B"/>
    <w:rsid w:val="00FA56F5"/>
    <w:rsid w:val="00FB73D6"/>
    <w:rsid w:val="00FC30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049F91DA"/>
  <w14:defaultImageDpi w14:val="300"/>
  <w15:docId w15:val="{F427DFE8-36C8-B34D-A6B9-7A3FF05802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561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65613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765613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76561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65613"/>
  </w:style>
  <w:style w:type="paragraph" w:styleId="Footer">
    <w:name w:val="footer"/>
    <w:basedOn w:val="Normal"/>
    <w:link w:val="FooterChar"/>
    <w:uiPriority w:val="99"/>
    <w:unhideWhenUsed/>
    <w:rsid w:val="0076561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65613"/>
  </w:style>
  <w:style w:type="paragraph" w:styleId="BalloonText">
    <w:name w:val="Balloon Text"/>
    <w:basedOn w:val="Normal"/>
    <w:link w:val="BalloonTextChar"/>
    <w:uiPriority w:val="99"/>
    <w:semiHidden/>
    <w:unhideWhenUsed/>
    <w:rsid w:val="00F11FB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1FB3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9065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815942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055188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0306821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6211042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243163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4243814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442228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8460347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486771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6743554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594619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0</Words>
  <Characters>5</Characters>
  <Application>Microsoft Office Word</Application>
  <DocSecurity>4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Kansas Hospital</Company>
  <LinksUpToDate>false</LinksUpToDate>
  <CharactersWithSpaces>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ul Rotert</dc:creator>
  <cp:lastModifiedBy>Marcus Alt</cp:lastModifiedBy>
  <cp:revision>2</cp:revision>
  <cp:lastPrinted>2020-05-01T01:55:00Z</cp:lastPrinted>
  <dcterms:created xsi:type="dcterms:W3CDTF">2021-08-26T13:42:00Z</dcterms:created>
  <dcterms:modified xsi:type="dcterms:W3CDTF">2021-08-26T13:42:00Z</dcterms:modified>
</cp:coreProperties>
</file>